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3BA" w:rsidRPr="00AD76D8" w:rsidRDefault="00946C80" w:rsidP="007C63BA">
      <w:pPr>
        <w:tabs>
          <w:tab w:val="left" w:pos="3481"/>
        </w:tabs>
        <w:spacing w:line="360" w:lineRule="auto"/>
        <w:ind w:right="-36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6C80">
        <w:rPr>
          <w:rFonts w:ascii="Times New Roman" w:hAnsi="Times New Roman" w:cs="Times New Roman"/>
          <w:bCs/>
          <w:color w:val="FF0000"/>
          <w:sz w:val="24"/>
          <w:szCs w:val="24"/>
        </w:rPr>
        <w:t>Table S2</w:t>
      </w:r>
      <w:r w:rsidR="00AD76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C63BA" w:rsidRPr="00AD76D8">
        <w:rPr>
          <w:rFonts w:ascii="Times New Roman" w:hAnsi="Times New Roman" w:cs="Times New Roman"/>
          <w:color w:val="000000" w:themeColor="text1"/>
          <w:sz w:val="24"/>
          <w:szCs w:val="24"/>
        </w:rPr>
        <w:t>Summary of genetic diversity and nucleotide variation in nineteen selected sequences</w:t>
      </w:r>
    </w:p>
    <w:p w:rsidR="007C63BA" w:rsidRDefault="007C63BA" w:rsidP="007C63BA">
      <w:pPr>
        <w:tabs>
          <w:tab w:val="left" w:pos="3481"/>
        </w:tabs>
        <w:spacing w:line="360" w:lineRule="auto"/>
        <w:ind w:right="-36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C63BA" w:rsidRDefault="007C63BA" w:rsidP="007C63BA">
      <w:pPr>
        <w:tabs>
          <w:tab w:val="left" w:pos="3481"/>
        </w:tabs>
        <w:spacing w:line="360" w:lineRule="auto"/>
        <w:ind w:right="-36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LightShading1"/>
        <w:tblW w:w="9288" w:type="dxa"/>
        <w:tblLook w:val="04A0"/>
      </w:tblPr>
      <w:tblGrid>
        <w:gridCol w:w="4248"/>
        <w:gridCol w:w="2160"/>
        <w:gridCol w:w="1870"/>
        <w:gridCol w:w="1010"/>
      </w:tblGrid>
      <w:tr w:rsidR="007C63BA" w:rsidRPr="001D122E" w:rsidTr="00EE3EE7">
        <w:trPr>
          <w:cnfStyle w:val="100000000000"/>
          <w:trHeight w:val="347"/>
        </w:trPr>
        <w:tc>
          <w:tcPr>
            <w:cnfStyle w:val="001000000000"/>
            <w:tcW w:w="4248" w:type="dxa"/>
            <w:shd w:val="clear" w:color="auto" w:fill="auto"/>
            <w:hideMark/>
          </w:tcPr>
          <w:p w:rsidR="007C63BA" w:rsidRPr="001D122E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160" w:type="dxa"/>
            <w:shd w:val="clear" w:color="auto" w:fill="auto"/>
            <w:hideMark/>
          </w:tcPr>
          <w:p w:rsidR="007C63BA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05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:rsidR="007C63BA" w:rsidRPr="00605B1A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Proteobacteria</w:t>
            </w:r>
          </w:p>
        </w:tc>
        <w:tc>
          <w:tcPr>
            <w:tcW w:w="1870" w:type="dxa"/>
            <w:shd w:val="clear" w:color="auto" w:fill="auto"/>
          </w:tcPr>
          <w:p w:rsidR="007C63BA" w:rsidRDefault="007C63BA" w:rsidP="00EE3EE7">
            <w:pPr>
              <w:tabs>
                <w:tab w:val="left" w:pos="3481"/>
              </w:tabs>
              <w:spacing w:line="360" w:lineRule="auto"/>
              <w:ind w:left="-108" w:right="-367"/>
              <w:jc w:val="left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05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 and</w:t>
            </w:r>
          </w:p>
          <w:p w:rsidR="007C63BA" w:rsidRPr="00605B1A" w:rsidRDefault="007C63BA" w:rsidP="00EE3EE7">
            <w:pPr>
              <w:tabs>
                <w:tab w:val="left" w:pos="3481"/>
              </w:tabs>
              <w:spacing w:line="360" w:lineRule="auto"/>
              <w:ind w:left="-108" w:right="-367"/>
              <w:jc w:val="left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010" w:type="dxa"/>
            <w:shd w:val="clear" w:color="auto" w:fill="auto"/>
          </w:tcPr>
          <w:p w:rsidR="007C63BA" w:rsidRPr="001D122E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trains</w:t>
            </w:r>
          </w:p>
        </w:tc>
      </w:tr>
      <w:tr w:rsidR="007C63BA" w:rsidRPr="001D122E" w:rsidTr="00EE3EE7">
        <w:trPr>
          <w:cnfStyle w:val="000000100000"/>
          <w:trHeight w:val="2464"/>
        </w:trPr>
        <w:tc>
          <w:tcPr>
            <w:cnfStyle w:val="001000000000"/>
            <w:tcW w:w="4248" w:type="dxa"/>
            <w:shd w:val="clear" w:color="auto" w:fill="auto"/>
            <w:hideMark/>
          </w:tcPr>
          <w:p w:rsidR="007C63BA" w:rsidRPr="001D122E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122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morphic sites (segregating sites, S)</w:t>
            </w:r>
          </w:p>
          <w:p w:rsidR="007C63BA" w:rsidRPr="001D122E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122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simony informative sites</w:t>
            </w:r>
          </w:p>
          <w:p w:rsidR="007C63BA" w:rsidRPr="001D122E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122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cleotide diversity per site (Pi)</w:t>
            </w:r>
          </w:p>
          <w:p w:rsidR="007C63BA" w:rsidRPr="001D122E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122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number of mutations, (Eta)</w:t>
            </w:r>
          </w:p>
          <w:p w:rsidR="007C63BA" w:rsidRPr="001D122E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verage </w:t>
            </w:r>
            <w:r w:rsidRPr="001D122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umber of </w:t>
            </w:r>
            <w:proofErr w:type="spellStart"/>
            <w:r w:rsidRPr="001D122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cleo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deid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1D122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erences,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 w:rsidRPr="001D122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)</w:t>
            </w:r>
          </w:p>
          <w:p w:rsidR="007C63BA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122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verage number of nucleotide differences between groups</w:t>
            </w:r>
          </w:p>
          <w:p w:rsidR="007C63BA" w:rsidRPr="001D122E" w:rsidRDefault="007C63BA" w:rsidP="00EE3EE7">
            <w:pPr>
              <w:tabs>
                <w:tab w:val="left" w:pos="3481"/>
              </w:tabs>
              <w:spacing w:line="360" w:lineRule="auto"/>
              <w:ind w:right="-3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7C63BA" w:rsidRDefault="007C63BA" w:rsidP="00EE3EE7">
            <w:pPr>
              <w:tabs>
                <w:tab w:val="left" w:pos="990"/>
              </w:tabs>
              <w:spacing w:line="360" w:lineRule="auto"/>
              <w:ind w:left="169" w:right="-367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05B1A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  <w:p w:rsidR="007C63BA" w:rsidRPr="00605B1A" w:rsidRDefault="007C63BA" w:rsidP="00EE3EE7">
            <w:pPr>
              <w:tabs>
                <w:tab w:val="left" w:pos="990"/>
              </w:tabs>
              <w:spacing w:line="360" w:lineRule="auto"/>
              <w:ind w:left="169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010BA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  <w:p w:rsidR="007C63BA" w:rsidRPr="00605B1A" w:rsidRDefault="007C63BA" w:rsidP="00EE3EE7">
            <w:pPr>
              <w:tabs>
                <w:tab w:val="left" w:pos="1050"/>
              </w:tabs>
              <w:spacing w:line="360" w:lineRule="auto"/>
              <w:ind w:left="169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05B1A">
              <w:rPr>
                <w:rFonts w:ascii="Times New Roman" w:hAnsi="Times New Roman" w:cs="Times New Roman"/>
                <w:sz w:val="20"/>
                <w:szCs w:val="20"/>
              </w:rPr>
              <w:t>0.43163</w:t>
            </w:r>
          </w:p>
          <w:p w:rsidR="007C63BA" w:rsidRDefault="007C63BA" w:rsidP="00EE3EE7">
            <w:pPr>
              <w:tabs>
                <w:tab w:val="left" w:pos="1050"/>
              </w:tabs>
              <w:spacing w:line="360" w:lineRule="auto"/>
              <w:ind w:left="169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05B1A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  <w:p w:rsidR="007C63BA" w:rsidRDefault="007C63BA" w:rsidP="00EE3EE7">
            <w:pPr>
              <w:tabs>
                <w:tab w:val="left" w:pos="1050"/>
              </w:tabs>
              <w:spacing w:line="360" w:lineRule="auto"/>
              <w:ind w:left="169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05B1A">
              <w:rPr>
                <w:rFonts w:ascii="Times New Roman" w:hAnsi="Times New Roman" w:cs="Times New Roman"/>
                <w:sz w:val="20"/>
                <w:szCs w:val="20"/>
              </w:rPr>
              <w:t>135.964</w:t>
            </w:r>
          </w:p>
          <w:p w:rsidR="007C63BA" w:rsidRPr="007010BA" w:rsidRDefault="007C63BA" w:rsidP="00EE3EE7">
            <w:pPr>
              <w:tabs>
                <w:tab w:val="left" w:pos="1050"/>
              </w:tabs>
              <w:spacing w:line="360" w:lineRule="auto"/>
              <w:ind w:left="169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010BA">
              <w:rPr>
                <w:rFonts w:ascii="Times New Roman" w:hAnsi="Times New Roman" w:cs="Times New Roman"/>
                <w:sz w:val="20"/>
                <w:szCs w:val="20"/>
              </w:rPr>
              <w:t>198.107</w:t>
            </w:r>
          </w:p>
          <w:p w:rsidR="007C63BA" w:rsidRPr="007010BA" w:rsidRDefault="007C63BA" w:rsidP="00EE3EE7">
            <w:pPr>
              <w:tabs>
                <w:tab w:val="left" w:pos="1050"/>
              </w:tabs>
              <w:ind w:left="73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</w:tcPr>
          <w:p w:rsidR="007C63BA" w:rsidRDefault="007C63BA" w:rsidP="00EE3EE7">
            <w:pPr>
              <w:tabs>
                <w:tab w:val="left" w:pos="3481"/>
              </w:tabs>
              <w:spacing w:line="360" w:lineRule="auto"/>
              <w:ind w:left="224" w:right="-367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010B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:rsidR="007C63BA" w:rsidRDefault="007C63BA" w:rsidP="00EE3EE7">
            <w:pPr>
              <w:spacing w:line="360" w:lineRule="auto"/>
              <w:ind w:left="224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  <w:p w:rsidR="007C63BA" w:rsidRDefault="007C63BA" w:rsidP="00EE3EE7">
            <w:pPr>
              <w:spacing w:line="360" w:lineRule="auto"/>
              <w:ind w:left="224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010BA">
              <w:rPr>
                <w:rFonts w:ascii="Times New Roman" w:hAnsi="Times New Roman" w:cs="Times New Roman"/>
                <w:sz w:val="20"/>
                <w:szCs w:val="20"/>
              </w:rPr>
              <w:t>0.45207</w:t>
            </w:r>
          </w:p>
          <w:p w:rsidR="007C63BA" w:rsidRDefault="007C63BA" w:rsidP="00EE3EE7">
            <w:pPr>
              <w:spacing w:line="360" w:lineRule="auto"/>
              <w:ind w:left="224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:rsidR="007C63BA" w:rsidRDefault="007C63BA" w:rsidP="00EE3EE7">
            <w:pPr>
              <w:spacing w:line="360" w:lineRule="auto"/>
              <w:ind w:left="224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0BA">
              <w:rPr>
                <w:rFonts w:ascii="Times New Roman" w:hAnsi="Times New Roman" w:cs="Times New Roman"/>
                <w:sz w:val="20"/>
                <w:szCs w:val="20"/>
              </w:rPr>
              <w:t>44.303</w:t>
            </w:r>
          </w:p>
          <w:p w:rsidR="007C63BA" w:rsidRPr="007010BA" w:rsidRDefault="007C63BA" w:rsidP="00EE3EE7">
            <w:pPr>
              <w:spacing w:line="360" w:lineRule="auto"/>
              <w:ind w:left="224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0BA">
              <w:rPr>
                <w:rFonts w:ascii="Times New Roman" w:hAnsi="Times New Roman" w:cs="Times New Roman"/>
                <w:sz w:val="20"/>
                <w:szCs w:val="20"/>
              </w:rPr>
              <w:t>58.781</w:t>
            </w:r>
          </w:p>
        </w:tc>
        <w:tc>
          <w:tcPr>
            <w:tcW w:w="1010" w:type="dxa"/>
            <w:shd w:val="clear" w:color="auto" w:fill="auto"/>
          </w:tcPr>
          <w:p w:rsidR="007C63BA" w:rsidRDefault="007C63BA" w:rsidP="00EE3EE7">
            <w:pPr>
              <w:tabs>
                <w:tab w:val="left" w:pos="3481"/>
              </w:tabs>
              <w:spacing w:line="360" w:lineRule="auto"/>
              <w:ind w:left="2" w:right="-367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:rsidR="007C63BA" w:rsidRDefault="007C63BA" w:rsidP="00EE3EE7">
            <w:pPr>
              <w:spacing w:line="360" w:lineRule="auto"/>
              <w:ind w:left="2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:rsidR="007C63BA" w:rsidRDefault="007C63BA" w:rsidP="00EE3EE7">
            <w:pPr>
              <w:spacing w:line="360" w:lineRule="auto"/>
              <w:ind w:left="2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05B1A">
              <w:rPr>
                <w:rFonts w:ascii="Times New Roman" w:hAnsi="Times New Roman" w:cs="Times New Roman"/>
                <w:sz w:val="20"/>
                <w:szCs w:val="20"/>
              </w:rPr>
              <w:t>0.46407</w:t>
            </w:r>
          </w:p>
          <w:p w:rsidR="007C63BA" w:rsidRDefault="007C63BA" w:rsidP="00EE3EE7">
            <w:pPr>
              <w:spacing w:line="360" w:lineRule="auto"/>
              <w:ind w:left="2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  <w:p w:rsidR="007C63BA" w:rsidRPr="00602474" w:rsidRDefault="00946C80" w:rsidP="00EE3EE7">
            <w:pPr>
              <w:spacing w:line="360" w:lineRule="auto"/>
              <w:ind w:left="2"/>
              <w:cnfStyle w:val="0000001000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024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  <w:p w:rsidR="007C63BA" w:rsidRPr="00605B1A" w:rsidRDefault="007C63BA" w:rsidP="00EE3EE7">
            <w:pPr>
              <w:spacing w:line="360" w:lineRule="auto"/>
              <w:ind w:left="2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05B1A">
              <w:rPr>
                <w:rFonts w:ascii="Times New Roman" w:hAnsi="Times New Roman" w:cs="Times New Roman"/>
                <w:sz w:val="20"/>
                <w:szCs w:val="20"/>
              </w:rPr>
              <w:t>41.766</w:t>
            </w:r>
          </w:p>
        </w:tc>
      </w:tr>
    </w:tbl>
    <w:p w:rsidR="000A547B" w:rsidRDefault="000A547B"/>
    <w:sectPr w:rsidR="000A547B" w:rsidSect="000A5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7C63BA"/>
    <w:rsid w:val="000032D4"/>
    <w:rsid w:val="00003699"/>
    <w:rsid w:val="00003719"/>
    <w:rsid w:val="00003ECB"/>
    <w:rsid w:val="00004057"/>
    <w:rsid w:val="00004D4E"/>
    <w:rsid w:val="00004F20"/>
    <w:rsid w:val="00005A2C"/>
    <w:rsid w:val="00007AA0"/>
    <w:rsid w:val="00007B47"/>
    <w:rsid w:val="000108B4"/>
    <w:rsid w:val="00011132"/>
    <w:rsid w:val="0001153D"/>
    <w:rsid w:val="00012E8E"/>
    <w:rsid w:val="00013F47"/>
    <w:rsid w:val="00014100"/>
    <w:rsid w:val="00015163"/>
    <w:rsid w:val="0001531C"/>
    <w:rsid w:val="00015361"/>
    <w:rsid w:val="0001542B"/>
    <w:rsid w:val="000155F0"/>
    <w:rsid w:val="000162CB"/>
    <w:rsid w:val="00017649"/>
    <w:rsid w:val="000178AD"/>
    <w:rsid w:val="00017AAD"/>
    <w:rsid w:val="00017FD5"/>
    <w:rsid w:val="000202C7"/>
    <w:rsid w:val="000208DD"/>
    <w:rsid w:val="000213F1"/>
    <w:rsid w:val="000219A7"/>
    <w:rsid w:val="00022254"/>
    <w:rsid w:val="00024269"/>
    <w:rsid w:val="00024502"/>
    <w:rsid w:val="00025DEA"/>
    <w:rsid w:val="000273B5"/>
    <w:rsid w:val="0002786B"/>
    <w:rsid w:val="00027DCA"/>
    <w:rsid w:val="000323D6"/>
    <w:rsid w:val="000342C3"/>
    <w:rsid w:val="00035077"/>
    <w:rsid w:val="000360A1"/>
    <w:rsid w:val="00036CC2"/>
    <w:rsid w:val="00040C8D"/>
    <w:rsid w:val="0004128A"/>
    <w:rsid w:val="000416FD"/>
    <w:rsid w:val="00043612"/>
    <w:rsid w:val="000436F6"/>
    <w:rsid w:val="00043797"/>
    <w:rsid w:val="00043AA3"/>
    <w:rsid w:val="0004470A"/>
    <w:rsid w:val="00045BDE"/>
    <w:rsid w:val="000471E7"/>
    <w:rsid w:val="00051196"/>
    <w:rsid w:val="0005139E"/>
    <w:rsid w:val="0005261A"/>
    <w:rsid w:val="000533B5"/>
    <w:rsid w:val="00053A57"/>
    <w:rsid w:val="00054CDA"/>
    <w:rsid w:val="000551C6"/>
    <w:rsid w:val="000552C4"/>
    <w:rsid w:val="00055553"/>
    <w:rsid w:val="00057514"/>
    <w:rsid w:val="00057920"/>
    <w:rsid w:val="00062953"/>
    <w:rsid w:val="00063830"/>
    <w:rsid w:val="0006494D"/>
    <w:rsid w:val="00065FC4"/>
    <w:rsid w:val="00066E06"/>
    <w:rsid w:val="00067060"/>
    <w:rsid w:val="00070578"/>
    <w:rsid w:val="00070AF4"/>
    <w:rsid w:val="00070BFB"/>
    <w:rsid w:val="000711A3"/>
    <w:rsid w:val="00072529"/>
    <w:rsid w:val="00072EA4"/>
    <w:rsid w:val="00072FF1"/>
    <w:rsid w:val="00073931"/>
    <w:rsid w:val="000739D1"/>
    <w:rsid w:val="00073B21"/>
    <w:rsid w:val="00074216"/>
    <w:rsid w:val="00074E36"/>
    <w:rsid w:val="000772A6"/>
    <w:rsid w:val="00077956"/>
    <w:rsid w:val="00080284"/>
    <w:rsid w:val="0008056B"/>
    <w:rsid w:val="00082393"/>
    <w:rsid w:val="00082B95"/>
    <w:rsid w:val="00082F87"/>
    <w:rsid w:val="00083A8C"/>
    <w:rsid w:val="000855FB"/>
    <w:rsid w:val="00087F61"/>
    <w:rsid w:val="000918FA"/>
    <w:rsid w:val="00091986"/>
    <w:rsid w:val="000923EE"/>
    <w:rsid w:val="00093A90"/>
    <w:rsid w:val="00094B41"/>
    <w:rsid w:val="00096673"/>
    <w:rsid w:val="000A036B"/>
    <w:rsid w:val="000A1504"/>
    <w:rsid w:val="000A1550"/>
    <w:rsid w:val="000A1824"/>
    <w:rsid w:val="000A1CF3"/>
    <w:rsid w:val="000A3A76"/>
    <w:rsid w:val="000A4E51"/>
    <w:rsid w:val="000A547B"/>
    <w:rsid w:val="000A563C"/>
    <w:rsid w:val="000A7828"/>
    <w:rsid w:val="000B15B7"/>
    <w:rsid w:val="000B33CA"/>
    <w:rsid w:val="000B389F"/>
    <w:rsid w:val="000B4A20"/>
    <w:rsid w:val="000B5134"/>
    <w:rsid w:val="000B60B9"/>
    <w:rsid w:val="000B6878"/>
    <w:rsid w:val="000B6BC3"/>
    <w:rsid w:val="000B7282"/>
    <w:rsid w:val="000B7A0F"/>
    <w:rsid w:val="000B7CB6"/>
    <w:rsid w:val="000B7DBF"/>
    <w:rsid w:val="000B7F14"/>
    <w:rsid w:val="000C074F"/>
    <w:rsid w:val="000C29A0"/>
    <w:rsid w:val="000C2B06"/>
    <w:rsid w:val="000C364B"/>
    <w:rsid w:val="000C37B2"/>
    <w:rsid w:val="000C3F0E"/>
    <w:rsid w:val="000C407D"/>
    <w:rsid w:val="000C70BE"/>
    <w:rsid w:val="000C7A70"/>
    <w:rsid w:val="000D0488"/>
    <w:rsid w:val="000D0858"/>
    <w:rsid w:val="000D1365"/>
    <w:rsid w:val="000D13B4"/>
    <w:rsid w:val="000D1E24"/>
    <w:rsid w:val="000D28C1"/>
    <w:rsid w:val="000D294D"/>
    <w:rsid w:val="000D32A4"/>
    <w:rsid w:val="000D3357"/>
    <w:rsid w:val="000D4E60"/>
    <w:rsid w:val="000D5926"/>
    <w:rsid w:val="000D5BDD"/>
    <w:rsid w:val="000D5E42"/>
    <w:rsid w:val="000D6792"/>
    <w:rsid w:val="000D69A8"/>
    <w:rsid w:val="000D70FC"/>
    <w:rsid w:val="000E1582"/>
    <w:rsid w:val="000E2857"/>
    <w:rsid w:val="000E2E10"/>
    <w:rsid w:val="000E3026"/>
    <w:rsid w:val="000E4248"/>
    <w:rsid w:val="000E43E5"/>
    <w:rsid w:val="000E4645"/>
    <w:rsid w:val="000E5241"/>
    <w:rsid w:val="000E62BA"/>
    <w:rsid w:val="000E7181"/>
    <w:rsid w:val="000F029B"/>
    <w:rsid w:val="000F0B59"/>
    <w:rsid w:val="000F18B9"/>
    <w:rsid w:val="000F2F1D"/>
    <w:rsid w:val="000F3278"/>
    <w:rsid w:val="000F3B2F"/>
    <w:rsid w:val="000F41F3"/>
    <w:rsid w:val="000F69CC"/>
    <w:rsid w:val="00100855"/>
    <w:rsid w:val="001009B3"/>
    <w:rsid w:val="00101BF7"/>
    <w:rsid w:val="001021F1"/>
    <w:rsid w:val="00102BE8"/>
    <w:rsid w:val="001039D7"/>
    <w:rsid w:val="001042C5"/>
    <w:rsid w:val="001064EB"/>
    <w:rsid w:val="001072E3"/>
    <w:rsid w:val="00110279"/>
    <w:rsid w:val="00112533"/>
    <w:rsid w:val="00113123"/>
    <w:rsid w:val="00113560"/>
    <w:rsid w:val="001142BD"/>
    <w:rsid w:val="00114E73"/>
    <w:rsid w:val="00114EFF"/>
    <w:rsid w:val="00115BFC"/>
    <w:rsid w:val="001166AF"/>
    <w:rsid w:val="001173F8"/>
    <w:rsid w:val="001179AE"/>
    <w:rsid w:val="001201C2"/>
    <w:rsid w:val="00120ADD"/>
    <w:rsid w:val="00120C1F"/>
    <w:rsid w:val="00120EDF"/>
    <w:rsid w:val="00121BE5"/>
    <w:rsid w:val="00122090"/>
    <w:rsid w:val="00122D76"/>
    <w:rsid w:val="001245CC"/>
    <w:rsid w:val="00125CBD"/>
    <w:rsid w:val="00127008"/>
    <w:rsid w:val="00130435"/>
    <w:rsid w:val="001316EF"/>
    <w:rsid w:val="00131F79"/>
    <w:rsid w:val="0014070B"/>
    <w:rsid w:val="00140AB0"/>
    <w:rsid w:val="0014329E"/>
    <w:rsid w:val="00143C71"/>
    <w:rsid w:val="00144245"/>
    <w:rsid w:val="00144839"/>
    <w:rsid w:val="00145CB3"/>
    <w:rsid w:val="00146136"/>
    <w:rsid w:val="001517B8"/>
    <w:rsid w:val="00151EAC"/>
    <w:rsid w:val="00154677"/>
    <w:rsid w:val="00154DDC"/>
    <w:rsid w:val="00155188"/>
    <w:rsid w:val="001563B3"/>
    <w:rsid w:val="0016013E"/>
    <w:rsid w:val="00160ABE"/>
    <w:rsid w:val="001623BC"/>
    <w:rsid w:val="00162964"/>
    <w:rsid w:val="00162B03"/>
    <w:rsid w:val="00163635"/>
    <w:rsid w:val="00163BE7"/>
    <w:rsid w:val="0016469B"/>
    <w:rsid w:val="0016578F"/>
    <w:rsid w:val="00166877"/>
    <w:rsid w:val="0017182F"/>
    <w:rsid w:val="00172D43"/>
    <w:rsid w:val="0017468B"/>
    <w:rsid w:val="001748BA"/>
    <w:rsid w:val="001752C6"/>
    <w:rsid w:val="00175849"/>
    <w:rsid w:val="00175A2D"/>
    <w:rsid w:val="0017600E"/>
    <w:rsid w:val="00181195"/>
    <w:rsid w:val="00182A7A"/>
    <w:rsid w:val="00182BB6"/>
    <w:rsid w:val="00183E5E"/>
    <w:rsid w:val="0018434D"/>
    <w:rsid w:val="001848A9"/>
    <w:rsid w:val="001851B0"/>
    <w:rsid w:val="0018661A"/>
    <w:rsid w:val="00190009"/>
    <w:rsid w:val="00191DAA"/>
    <w:rsid w:val="0019209F"/>
    <w:rsid w:val="001924B8"/>
    <w:rsid w:val="0019328F"/>
    <w:rsid w:val="00193775"/>
    <w:rsid w:val="00194048"/>
    <w:rsid w:val="00194612"/>
    <w:rsid w:val="0019498E"/>
    <w:rsid w:val="00194D7C"/>
    <w:rsid w:val="00194E5B"/>
    <w:rsid w:val="00195286"/>
    <w:rsid w:val="001A0D57"/>
    <w:rsid w:val="001A1202"/>
    <w:rsid w:val="001A4E45"/>
    <w:rsid w:val="001A4FF5"/>
    <w:rsid w:val="001A5004"/>
    <w:rsid w:val="001A543E"/>
    <w:rsid w:val="001A7578"/>
    <w:rsid w:val="001A76BB"/>
    <w:rsid w:val="001B0B67"/>
    <w:rsid w:val="001B1411"/>
    <w:rsid w:val="001B1828"/>
    <w:rsid w:val="001B18D8"/>
    <w:rsid w:val="001B2882"/>
    <w:rsid w:val="001B351A"/>
    <w:rsid w:val="001B3BCA"/>
    <w:rsid w:val="001B4407"/>
    <w:rsid w:val="001B5585"/>
    <w:rsid w:val="001B6259"/>
    <w:rsid w:val="001B64CE"/>
    <w:rsid w:val="001B7AED"/>
    <w:rsid w:val="001C1383"/>
    <w:rsid w:val="001C397D"/>
    <w:rsid w:val="001C4478"/>
    <w:rsid w:val="001C5C17"/>
    <w:rsid w:val="001C64EB"/>
    <w:rsid w:val="001C7370"/>
    <w:rsid w:val="001C7F28"/>
    <w:rsid w:val="001D0D60"/>
    <w:rsid w:val="001D11C8"/>
    <w:rsid w:val="001D2CA5"/>
    <w:rsid w:val="001D3DA2"/>
    <w:rsid w:val="001D6AB0"/>
    <w:rsid w:val="001E0889"/>
    <w:rsid w:val="001E0C78"/>
    <w:rsid w:val="001E3B8C"/>
    <w:rsid w:val="001E4B7A"/>
    <w:rsid w:val="001E4C49"/>
    <w:rsid w:val="001E5422"/>
    <w:rsid w:val="001E60A2"/>
    <w:rsid w:val="001E69CF"/>
    <w:rsid w:val="001E7062"/>
    <w:rsid w:val="001E79AD"/>
    <w:rsid w:val="001E7A4E"/>
    <w:rsid w:val="001E7E53"/>
    <w:rsid w:val="001F020C"/>
    <w:rsid w:val="001F081B"/>
    <w:rsid w:val="001F0D6D"/>
    <w:rsid w:val="001F1661"/>
    <w:rsid w:val="001F2D5D"/>
    <w:rsid w:val="001F2DA4"/>
    <w:rsid w:val="001F3386"/>
    <w:rsid w:val="001F40F9"/>
    <w:rsid w:val="001F4270"/>
    <w:rsid w:val="001F6156"/>
    <w:rsid w:val="001F65AC"/>
    <w:rsid w:val="001F7738"/>
    <w:rsid w:val="001F7D0D"/>
    <w:rsid w:val="00200E0F"/>
    <w:rsid w:val="00205751"/>
    <w:rsid w:val="002058D6"/>
    <w:rsid w:val="00210439"/>
    <w:rsid w:val="00210BD3"/>
    <w:rsid w:val="002122BE"/>
    <w:rsid w:val="00214C66"/>
    <w:rsid w:val="00215FA2"/>
    <w:rsid w:val="0021635F"/>
    <w:rsid w:val="00217FCF"/>
    <w:rsid w:val="0022109C"/>
    <w:rsid w:val="002224B5"/>
    <w:rsid w:val="002228C2"/>
    <w:rsid w:val="002229D9"/>
    <w:rsid w:val="002231A5"/>
    <w:rsid w:val="00224ECD"/>
    <w:rsid w:val="00225032"/>
    <w:rsid w:val="00225AEC"/>
    <w:rsid w:val="00226D29"/>
    <w:rsid w:val="00230326"/>
    <w:rsid w:val="00230D3C"/>
    <w:rsid w:val="00231EF1"/>
    <w:rsid w:val="00233977"/>
    <w:rsid w:val="002340F4"/>
    <w:rsid w:val="0023485A"/>
    <w:rsid w:val="00234910"/>
    <w:rsid w:val="002353F5"/>
    <w:rsid w:val="0023674B"/>
    <w:rsid w:val="0023737E"/>
    <w:rsid w:val="00240954"/>
    <w:rsid w:val="00241E80"/>
    <w:rsid w:val="00242933"/>
    <w:rsid w:val="00243980"/>
    <w:rsid w:val="00244BE7"/>
    <w:rsid w:val="00245DF9"/>
    <w:rsid w:val="00247444"/>
    <w:rsid w:val="0025211F"/>
    <w:rsid w:val="00252E25"/>
    <w:rsid w:val="002543AA"/>
    <w:rsid w:val="0025592E"/>
    <w:rsid w:val="00255AA6"/>
    <w:rsid w:val="00256974"/>
    <w:rsid w:val="002574CD"/>
    <w:rsid w:val="0026127E"/>
    <w:rsid w:val="00262001"/>
    <w:rsid w:val="00262473"/>
    <w:rsid w:val="00262BC0"/>
    <w:rsid w:val="00263844"/>
    <w:rsid w:val="00263B03"/>
    <w:rsid w:val="00263D27"/>
    <w:rsid w:val="00264E88"/>
    <w:rsid w:val="002652DF"/>
    <w:rsid w:val="00265C45"/>
    <w:rsid w:val="002664C9"/>
    <w:rsid w:val="00266B01"/>
    <w:rsid w:val="00266D9F"/>
    <w:rsid w:val="00267306"/>
    <w:rsid w:val="00267C03"/>
    <w:rsid w:val="00267DFD"/>
    <w:rsid w:val="002706A3"/>
    <w:rsid w:val="0027167D"/>
    <w:rsid w:val="0027195C"/>
    <w:rsid w:val="00271A13"/>
    <w:rsid w:val="00272220"/>
    <w:rsid w:val="00274254"/>
    <w:rsid w:val="00275131"/>
    <w:rsid w:val="002758BC"/>
    <w:rsid w:val="00277CD7"/>
    <w:rsid w:val="00277D00"/>
    <w:rsid w:val="002812AD"/>
    <w:rsid w:val="00281F11"/>
    <w:rsid w:val="0028302D"/>
    <w:rsid w:val="00283C3C"/>
    <w:rsid w:val="00286C2A"/>
    <w:rsid w:val="00286DA4"/>
    <w:rsid w:val="00291654"/>
    <w:rsid w:val="00291FCC"/>
    <w:rsid w:val="00292857"/>
    <w:rsid w:val="00292AD8"/>
    <w:rsid w:val="00292E83"/>
    <w:rsid w:val="0029342E"/>
    <w:rsid w:val="00293E87"/>
    <w:rsid w:val="002954D0"/>
    <w:rsid w:val="00296318"/>
    <w:rsid w:val="002979F2"/>
    <w:rsid w:val="002A039D"/>
    <w:rsid w:val="002A1B4A"/>
    <w:rsid w:val="002A25C1"/>
    <w:rsid w:val="002A302D"/>
    <w:rsid w:val="002A3849"/>
    <w:rsid w:val="002A5F86"/>
    <w:rsid w:val="002B08D8"/>
    <w:rsid w:val="002B1135"/>
    <w:rsid w:val="002B1261"/>
    <w:rsid w:val="002B14C2"/>
    <w:rsid w:val="002B1BB5"/>
    <w:rsid w:val="002B335C"/>
    <w:rsid w:val="002B33F0"/>
    <w:rsid w:val="002B567C"/>
    <w:rsid w:val="002B69C7"/>
    <w:rsid w:val="002B6E2F"/>
    <w:rsid w:val="002C3A0F"/>
    <w:rsid w:val="002C3CBE"/>
    <w:rsid w:val="002C4BCC"/>
    <w:rsid w:val="002C577A"/>
    <w:rsid w:val="002C5B21"/>
    <w:rsid w:val="002D0267"/>
    <w:rsid w:val="002D201C"/>
    <w:rsid w:val="002D3ABF"/>
    <w:rsid w:val="002D41E7"/>
    <w:rsid w:val="002D5AC0"/>
    <w:rsid w:val="002D6549"/>
    <w:rsid w:val="002D66B0"/>
    <w:rsid w:val="002D6FC4"/>
    <w:rsid w:val="002D736B"/>
    <w:rsid w:val="002D75EE"/>
    <w:rsid w:val="002D7F35"/>
    <w:rsid w:val="002E1BB9"/>
    <w:rsid w:val="002E1E5D"/>
    <w:rsid w:val="002E333A"/>
    <w:rsid w:val="002E4A72"/>
    <w:rsid w:val="002E5452"/>
    <w:rsid w:val="002E5EBA"/>
    <w:rsid w:val="002E695E"/>
    <w:rsid w:val="002E6BC8"/>
    <w:rsid w:val="002F17BA"/>
    <w:rsid w:val="002F20AE"/>
    <w:rsid w:val="002F2133"/>
    <w:rsid w:val="002F3CAC"/>
    <w:rsid w:val="002F4820"/>
    <w:rsid w:val="002F51C0"/>
    <w:rsid w:val="002F75F8"/>
    <w:rsid w:val="002F79EF"/>
    <w:rsid w:val="003006A7"/>
    <w:rsid w:val="00300983"/>
    <w:rsid w:val="00300EB3"/>
    <w:rsid w:val="003011A5"/>
    <w:rsid w:val="003035E5"/>
    <w:rsid w:val="0030412C"/>
    <w:rsid w:val="00304FC6"/>
    <w:rsid w:val="00306C7C"/>
    <w:rsid w:val="00306E54"/>
    <w:rsid w:val="00307C6F"/>
    <w:rsid w:val="00310198"/>
    <w:rsid w:val="0031046E"/>
    <w:rsid w:val="0031055B"/>
    <w:rsid w:val="00310F8E"/>
    <w:rsid w:val="00313D74"/>
    <w:rsid w:val="00314FDE"/>
    <w:rsid w:val="003153D6"/>
    <w:rsid w:val="003167A0"/>
    <w:rsid w:val="003167DC"/>
    <w:rsid w:val="003169BF"/>
    <w:rsid w:val="00317E82"/>
    <w:rsid w:val="00317F3D"/>
    <w:rsid w:val="0032022F"/>
    <w:rsid w:val="00320A8D"/>
    <w:rsid w:val="0032210F"/>
    <w:rsid w:val="003223DF"/>
    <w:rsid w:val="00322684"/>
    <w:rsid w:val="00322E2A"/>
    <w:rsid w:val="00323740"/>
    <w:rsid w:val="00323EDF"/>
    <w:rsid w:val="00324770"/>
    <w:rsid w:val="00324A52"/>
    <w:rsid w:val="00325F01"/>
    <w:rsid w:val="00326542"/>
    <w:rsid w:val="0032752E"/>
    <w:rsid w:val="00327993"/>
    <w:rsid w:val="00330E39"/>
    <w:rsid w:val="00331431"/>
    <w:rsid w:val="00331759"/>
    <w:rsid w:val="003317D2"/>
    <w:rsid w:val="0033200E"/>
    <w:rsid w:val="00332488"/>
    <w:rsid w:val="00332772"/>
    <w:rsid w:val="00333F60"/>
    <w:rsid w:val="00335047"/>
    <w:rsid w:val="003353F8"/>
    <w:rsid w:val="00336324"/>
    <w:rsid w:val="003376F8"/>
    <w:rsid w:val="00337902"/>
    <w:rsid w:val="00340BAA"/>
    <w:rsid w:val="003425D1"/>
    <w:rsid w:val="00345162"/>
    <w:rsid w:val="00347B1D"/>
    <w:rsid w:val="00350D8F"/>
    <w:rsid w:val="003511E0"/>
    <w:rsid w:val="0035151B"/>
    <w:rsid w:val="0035424D"/>
    <w:rsid w:val="0035438C"/>
    <w:rsid w:val="00354E25"/>
    <w:rsid w:val="00356318"/>
    <w:rsid w:val="00357649"/>
    <w:rsid w:val="00357909"/>
    <w:rsid w:val="00357995"/>
    <w:rsid w:val="003612EF"/>
    <w:rsid w:val="003615A6"/>
    <w:rsid w:val="003618A5"/>
    <w:rsid w:val="00363406"/>
    <w:rsid w:val="003648D9"/>
    <w:rsid w:val="00364933"/>
    <w:rsid w:val="003668D2"/>
    <w:rsid w:val="00367DE6"/>
    <w:rsid w:val="003702F6"/>
    <w:rsid w:val="0037240F"/>
    <w:rsid w:val="00372B25"/>
    <w:rsid w:val="00373C01"/>
    <w:rsid w:val="00373CCC"/>
    <w:rsid w:val="00375BB1"/>
    <w:rsid w:val="00376803"/>
    <w:rsid w:val="0037694E"/>
    <w:rsid w:val="00377AC5"/>
    <w:rsid w:val="00377DA5"/>
    <w:rsid w:val="00377F85"/>
    <w:rsid w:val="0038033A"/>
    <w:rsid w:val="003806A6"/>
    <w:rsid w:val="003815E8"/>
    <w:rsid w:val="00383225"/>
    <w:rsid w:val="00383B9F"/>
    <w:rsid w:val="00385831"/>
    <w:rsid w:val="00385F98"/>
    <w:rsid w:val="003917E8"/>
    <w:rsid w:val="003942DD"/>
    <w:rsid w:val="00394F88"/>
    <w:rsid w:val="00395509"/>
    <w:rsid w:val="00395630"/>
    <w:rsid w:val="003A19B8"/>
    <w:rsid w:val="003A1CAB"/>
    <w:rsid w:val="003A2EBC"/>
    <w:rsid w:val="003A4540"/>
    <w:rsid w:val="003A4552"/>
    <w:rsid w:val="003A45A1"/>
    <w:rsid w:val="003A5BE0"/>
    <w:rsid w:val="003A6F39"/>
    <w:rsid w:val="003B1249"/>
    <w:rsid w:val="003B17C2"/>
    <w:rsid w:val="003B3014"/>
    <w:rsid w:val="003B4AF9"/>
    <w:rsid w:val="003B50DF"/>
    <w:rsid w:val="003B5785"/>
    <w:rsid w:val="003C1E40"/>
    <w:rsid w:val="003C25CB"/>
    <w:rsid w:val="003C2D26"/>
    <w:rsid w:val="003C3A18"/>
    <w:rsid w:val="003C3C56"/>
    <w:rsid w:val="003C463F"/>
    <w:rsid w:val="003C54B4"/>
    <w:rsid w:val="003C72D8"/>
    <w:rsid w:val="003D0F42"/>
    <w:rsid w:val="003D1FBB"/>
    <w:rsid w:val="003D274F"/>
    <w:rsid w:val="003D2A19"/>
    <w:rsid w:val="003D40C8"/>
    <w:rsid w:val="003D4AA6"/>
    <w:rsid w:val="003D6216"/>
    <w:rsid w:val="003D6B1B"/>
    <w:rsid w:val="003D6BEE"/>
    <w:rsid w:val="003E0195"/>
    <w:rsid w:val="003E068E"/>
    <w:rsid w:val="003E0BC9"/>
    <w:rsid w:val="003E17C1"/>
    <w:rsid w:val="003E1F87"/>
    <w:rsid w:val="003E2B2F"/>
    <w:rsid w:val="003E3713"/>
    <w:rsid w:val="003E4BDC"/>
    <w:rsid w:val="003E5478"/>
    <w:rsid w:val="003E7146"/>
    <w:rsid w:val="003E7D27"/>
    <w:rsid w:val="003F02E3"/>
    <w:rsid w:val="003F081A"/>
    <w:rsid w:val="003F090C"/>
    <w:rsid w:val="003F1738"/>
    <w:rsid w:val="003F1FE9"/>
    <w:rsid w:val="003F239C"/>
    <w:rsid w:val="003F2E30"/>
    <w:rsid w:val="003F3694"/>
    <w:rsid w:val="003F4B0B"/>
    <w:rsid w:val="003F59E1"/>
    <w:rsid w:val="003F75A9"/>
    <w:rsid w:val="004029D8"/>
    <w:rsid w:val="00404E54"/>
    <w:rsid w:val="00404F9E"/>
    <w:rsid w:val="00405EA9"/>
    <w:rsid w:val="00405FCA"/>
    <w:rsid w:val="004061E3"/>
    <w:rsid w:val="00406B56"/>
    <w:rsid w:val="00406C53"/>
    <w:rsid w:val="00407081"/>
    <w:rsid w:val="00407C55"/>
    <w:rsid w:val="00410050"/>
    <w:rsid w:val="00410546"/>
    <w:rsid w:val="00411B08"/>
    <w:rsid w:val="00414131"/>
    <w:rsid w:val="004175A0"/>
    <w:rsid w:val="00420498"/>
    <w:rsid w:val="0042091D"/>
    <w:rsid w:val="00421B0B"/>
    <w:rsid w:val="0042202C"/>
    <w:rsid w:val="004226D8"/>
    <w:rsid w:val="0042345A"/>
    <w:rsid w:val="004239A7"/>
    <w:rsid w:val="00423C23"/>
    <w:rsid w:val="0042409F"/>
    <w:rsid w:val="0042494A"/>
    <w:rsid w:val="00424F0D"/>
    <w:rsid w:val="00425A03"/>
    <w:rsid w:val="00426712"/>
    <w:rsid w:val="00426EE7"/>
    <w:rsid w:val="00426FE8"/>
    <w:rsid w:val="00427685"/>
    <w:rsid w:val="00427C2C"/>
    <w:rsid w:val="00427EBE"/>
    <w:rsid w:val="004310A8"/>
    <w:rsid w:val="004312A0"/>
    <w:rsid w:val="00431690"/>
    <w:rsid w:val="00432A96"/>
    <w:rsid w:val="00432B67"/>
    <w:rsid w:val="0043305A"/>
    <w:rsid w:val="004330F6"/>
    <w:rsid w:val="00434089"/>
    <w:rsid w:val="0043638B"/>
    <w:rsid w:val="00436DDB"/>
    <w:rsid w:val="004376F2"/>
    <w:rsid w:val="004379BE"/>
    <w:rsid w:val="004400EC"/>
    <w:rsid w:val="00441097"/>
    <w:rsid w:val="00441370"/>
    <w:rsid w:val="0044380A"/>
    <w:rsid w:val="00443C36"/>
    <w:rsid w:val="00444839"/>
    <w:rsid w:val="00445990"/>
    <w:rsid w:val="0044611E"/>
    <w:rsid w:val="0044672D"/>
    <w:rsid w:val="00447796"/>
    <w:rsid w:val="00447C70"/>
    <w:rsid w:val="004509C0"/>
    <w:rsid w:val="00450D3E"/>
    <w:rsid w:val="0045108D"/>
    <w:rsid w:val="0045443C"/>
    <w:rsid w:val="00454D0F"/>
    <w:rsid w:val="00454FDC"/>
    <w:rsid w:val="004565AB"/>
    <w:rsid w:val="00457897"/>
    <w:rsid w:val="00457D90"/>
    <w:rsid w:val="0046040C"/>
    <w:rsid w:val="00461B2D"/>
    <w:rsid w:val="004635F2"/>
    <w:rsid w:val="00463C62"/>
    <w:rsid w:val="00465C8E"/>
    <w:rsid w:val="0047117F"/>
    <w:rsid w:val="00472213"/>
    <w:rsid w:val="00473C1C"/>
    <w:rsid w:val="00475EEB"/>
    <w:rsid w:val="004773D1"/>
    <w:rsid w:val="0048253E"/>
    <w:rsid w:val="00482989"/>
    <w:rsid w:val="00485277"/>
    <w:rsid w:val="00485A04"/>
    <w:rsid w:val="00490805"/>
    <w:rsid w:val="00491A13"/>
    <w:rsid w:val="00493C2F"/>
    <w:rsid w:val="00494031"/>
    <w:rsid w:val="00494300"/>
    <w:rsid w:val="004946DA"/>
    <w:rsid w:val="004946EC"/>
    <w:rsid w:val="004948DC"/>
    <w:rsid w:val="004958A7"/>
    <w:rsid w:val="0049713E"/>
    <w:rsid w:val="00497A0F"/>
    <w:rsid w:val="00497EA4"/>
    <w:rsid w:val="004A0B72"/>
    <w:rsid w:val="004A110F"/>
    <w:rsid w:val="004A2619"/>
    <w:rsid w:val="004A36CB"/>
    <w:rsid w:val="004A49DE"/>
    <w:rsid w:val="004A542F"/>
    <w:rsid w:val="004A5611"/>
    <w:rsid w:val="004A5AEE"/>
    <w:rsid w:val="004A74F5"/>
    <w:rsid w:val="004B190C"/>
    <w:rsid w:val="004B21A8"/>
    <w:rsid w:val="004B2412"/>
    <w:rsid w:val="004B337D"/>
    <w:rsid w:val="004B5175"/>
    <w:rsid w:val="004B56F8"/>
    <w:rsid w:val="004B59E9"/>
    <w:rsid w:val="004B62FE"/>
    <w:rsid w:val="004B7A0D"/>
    <w:rsid w:val="004B7D5B"/>
    <w:rsid w:val="004C0AF7"/>
    <w:rsid w:val="004C229D"/>
    <w:rsid w:val="004C2342"/>
    <w:rsid w:val="004C2DEE"/>
    <w:rsid w:val="004C3C68"/>
    <w:rsid w:val="004C4771"/>
    <w:rsid w:val="004C70A2"/>
    <w:rsid w:val="004D0449"/>
    <w:rsid w:val="004D0ED7"/>
    <w:rsid w:val="004D1761"/>
    <w:rsid w:val="004D1924"/>
    <w:rsid w:val="004D1E38"/>
    <w:rsid w:val="004D33AF"/>
    <w:rsid w:val="004D5A5B"/>
    <w:rsid w:val="004D5D2E"/>
    <w:rsid w:val="004D5ED0"/>
    <w:rsid w:val="004D6721"/>
    <w:rsid w:val="004D6963"/>
    <w:rsid w:val="004D7D25"/>
    <w:rsid w:val="004E104C"/>
    <w:rsid w:val="004E187F"/>
    <w:rsid w:val="004E249A"/>
    <w:rsid w:val="004E28D3"/>
    <w:rsid w:val="004E3546"/>
    <w:rsid w:val="004E37B6"/>
    <w:rsid w:val="004E566A"/>
    <w:rsid w:val="004E681A"/>
    <w:rsid w:val="004E7A39"/>
    <w:rsid w:val="004F0E67"/>
    <w:rsid w:val="004F14E2"/>
    <w:rsid w:val="004F3CC7"/>
    <w:rsid w:val="004F68C3"/>
    <w:rsid w:val="004F6FFC"/>
    <w:rsid w:val="004F7A36"/>
    <w:rsid w:val="00500328"/>
    <w:rsid w:val="00500651"/>
    <w:rsid w:val="00500D02"/>
    <w:rsid w:val="005022A2"/>
    <w:rsid w:val="005023B8"/>
    <w:rsid w:val="005025B7"/>
    <w:rsid w:val="0050707E"/>
    <w:rsid w:val="0051090B"/>
    <w:rsid w:val="0051129B"/>
    <w:rsid w:val="00511327"/>
    <w:rsid w:val="00511CAF"/>
    <w:rsid w:val="005128A3"/>
    <w:rsid w:val="00513E76"/>
    <w:rsid w:val="00514217"/>
    <w:rsid w:val="00514392"/>
    <w:rsid w:val="0051609F"/>
    <w:rsid w:val="005164F5"/>
    <w:rsid w:val="005171AE"/>
    <w:rsid w:val="00520052"/>
    <w:rsid w:val="00520641"/>
    <w:rsid w:val="005241CB"/>
    <w:rsid w:val="005262F2"/>
    <w:rsid w:val="005274AD"/>
    <w:rsid w:val="005303C0"/>
    <w:rsid w:val="00530B21"/>
    <w:rsid w:val="00530B9F"/>
    <w:rsid w:val="005321B4"/>
    <w:rsid w:val="00532358"/>
    <w:rsid w:val="00532443"/>
    <w:rsid w:val="0053252B"/>
    <w:rsid w:val="005327F2"/>
    <w:rsid w:val="00533543"/>
    <w:rsid w:val="00533636"/>
    <w:rsid w:val="00534871"/>
    <w:rsid w:val="00536C87"/>
    <w:rsid w:val="00543130"/>
    <w:rsid w:val="00544814"/>
    <w:rsid w:val="005456C4"/>
    <w:rsid w:val="00546388"/>
    <w:rsid w:val="0054758E"/>
    <w:rsid w:val="005518EF"/>
    <w:rsid w:val="0055386A"/>
    <w:rsid w:val="00554987"/>
    <w:rsid w:val="005557D7"/>
    <w:rsid w:val="005559C9"/>
    <w:rsid w:val="0055774A"/>
    <w:rsid w:val="00557FE6"/>
    <w:rsid w:val="0056060E"/>
    <w:rsid w:val="00560988"/>
    <w:rsid w:val="005619E0"/>
    <w:rsid w:val="00561F2A"/>
    <w:rsid w:val="005623FB"/>
    <w:rsid w:val="005631C1"/>
    <w:rsid w:val="00563D48"/>
    <w:rsid w:val="00564999"/>
    <w:rsid w:val="00565C36"/>
    <w:rsid w:val="00566720"/>
    <w:rsid w:val="00566DCA"/>
    <w:rsid w:val="005700F1"/>
    <w:rsid w:val="0057030F"/>
    <w:rsid w:val="00571426"/>
    <w:rsid w:val="0057250F"/>
    <w:rsid w:val="00572B86"/>
    <w:rsid w:val="00572FB2"/>
    <w:rsid w:val="00573476"/>
    <w:rsid w:val="00573CBD"/>
    <w:rsid w:val="00574293"/>
    <w:rsid w:val="005743EC"/>
    <w:rsid w:val="00574BA7"/>
    <w:rsid w:val="005759B0"/>
    <w:rsid w:val="00577B0B"/>
    <w:rsid w:val="00580E56"/>
    <w:rsid w:val="00580F1A"/>
    <w:rsid w:val="00583A01"/>
    <w:rsid w:val="00584297"/>
    <w:rsid w:val="00584C57"/>
    <w:rsid w:val="00585B79"/>
    <w:rsid w:val="00585D6B"/>
    <w:rsid w:val="0058630D"/>
    <w:rsid w:val="005863BC"/>
    <w:rsid w:val="00586804"/>
    <w:rsid w:val="0058725E"/>
    <w:rsid w:val="0059009A"/>
    <w:rsid w:val="005902D3"/>
    <w:rsid w:val="00591177"/>
    <w:rsid w:val="00591459"/>
    <w:rsid w:val="005917C8"/>
    <w:rsid w:val="0059198A"/>
    <w:rsid w:val="005928E7"/>
    <w:rsid w:val="00593437"/>
    <w:rsid w:val="00596F57"/>
    <w:rsid w:val="00597511"/>
    <w:rsid w:val="005A1091"/>
    <w:rsid w:val="005A1488"/>
    <w:rsid w:val="005A1F29"/>
    <w:rsid w:val="005A24D0"/>
    <w:rsid w:val="005A3A77"/>
    <w:rsid w:val="005A41AD"/>
    <w:rsid w:val="005A5CEA"/>
    <w:rsid w:val="005A7E73"/>
    <w:rsid w:val="005B2A04"/>
    <w:rsid w:val="005B2C33"/>
    <w:rsid w:val="005B48C0"/>
    <w:rsid w:val="005B55AA"/>
    <w:rsid w:val="005B5C63"/>
    <w:rsid w:val="005B61A8"/>
    <w:rsid w:val="005B6F1C"/>
    <w:rsid w:val="005C03ED"/>
    <w:rsid w:val="005C148E"/>
    <w:rsid w:val="005C1F58"/>
    <w:rsid w:val="005C4A75"/>
    <w:rsid w:val="005C6B98"/>
    <w:rsid w:val="005D094E"/>
    <w:rsid w:val="005D1080"/>
    <w:rsid w:val="005D22D1"/>
    <w:rsid w:val="005D2D64"/>
    <w:rsid w:val="005D3917"/>
    <w:rsid w:val="005D3D98"/>
    <w:rsid w:val="005D464D"/>
    <w:rsid w:val="005D4971"/>
    <w:rsid w:val="005D5E6A"/>
    <w:rsid w:val="005D61C4"/>
    <w:rsid w:val="005D6764"/>
    <w:rsid w:val="005D72E3"/>
    <w:rsid w:val="005E0B3C"/>
    <w:rsid w:val="005E3B9A"/>
    <w:rsid w:val="005F0AA0"/>
    <w:rsid w:val="005F0BD9"/>
    <w:rsid w:val="005F1F17"/>
    <w:rsid w:val="005F2555"/>
    <w:rsid w:val="005F281F"/>
    <w:rsid w:val="005F2E4D"/>
    <w:rsid w:val="005F373B"/>
    <w:rsid w:val="005F49B5"/>
    <w:rsid w:val="005F64D2"/>
    <w:rsid w:val="005F7E82"/>
    <w:rsid w:val="00600E84"/>
    <w:rsid w:val="00600F72"/>
    <w:rsid w:val="00601BDA"/>
    <w:rsid w:val="00602474"/>
    <w:rsid w:val="00602692"/>
    <w:rsid w:val="00603409"/>
    <w:rsid w:val="00603ADD"/>
    <w:rsid w:val="00611313"/>
    <w:rsid w:val="00613485"/>
    <w:rsid w:val="006147A2"/>
    <w:rsid w:val="006152BE"/>
    <w:rsid w:val="006164CF"/>
    <w:rsid w:val="00616D00"/>
    <w:rsid w:val="00617BCE"/>
    <w:rsid w:val="006206B5"/>
    <w:rsid w:val="00620E73"/>
    <w:rsid w:val="0062433F"/>
    <w:rsid w:val="00626564"/>
    <w:rsid w:val="006265BA"/>
    <w:rsid w:val="0062718F"/>
    <w:rsid w:val="00627660"/>
    <w:rsid w:val="006279D4"/>
    <w:rsid w:val="006309EC"/>
    <w:rsid w:val="00631225"/>
    <w:rsid w:val="0063127B"/>
    <w:rsid w:val="006316BE"/>
    <w:rsid w:val="00632E0A"/>
    <w:rsid w:val="006336EA"/>
    <w:rsid w:val="00635FD9"/>
    <w:rsid w:val="00636022"/>
    <w:rsid w:val="00636470"/>
    <w:rsid w:val="00636AD0"/>
    <w:rsid w:val="006409EE"/>
    <w:rsid w:val="006410D3"/>
    <w:rsid w:val="00642F3B"/>
    <w:rsid w:val="006435D9"/>
    <w:rsid w:val="00643CC1"/>
    <w:rsid w:val="006460AA"/>
    <w:rsid w:val="00646EA6"/>
    <w:rsid w:val="00646F17"/>
    <w:rsid w:val="0064736B"/>
    <w:rsid w:val="00647503"/>
    <w:rsid w:val="00650E4F"/>
    <w:rsid w:val="00651C21"/>
    <w:rsid w:val="00652CC1"/>
    <w:rsid w:val="00652ECA"/>
    <w:rsid w:val="00653430"/>
    <w:rsid w:val="00653C26"/>
    <w:rsid w:val="00657A53"/>
    <w:rsid w:val="00660D41"/>
    <w:rsid w:val="006612CC"/>
    <w:rsid w:val="00661CC0"/>
    <w:rsid w:val="00661DE2"/>
    <w:rsid w:val="006624AB"/>
    <w:rsid w:val="00665171"/>
    <w:rsid w:val="00665512"/>
    <w:rsid w:val="00665680"/>
    <w:rsid w:val="00665D67"/>
    <w:rsid w:val="00666291"/>
    <w:rsid w:val="00670030"/>
    <w:rsid w:val="006705EF"/>
    <w:rsid w:val="0067167A"/>
    <w:rsid w:val="00671F1A"/>
    <w:rsid w:val="006724AF"/>
    <w:rsid w:val="00672A52"/>
    <w:rsid w:val="0067424F"/>
    <w:rsid w:val="00675CD4"/>
    <w:rsid w:val="0067628C"/>
    <w:rsid w:val="00676962"/>
    <w:rsid w:val="00681C7E"/>
    <w:rsid w:val="00681D99"/>
    <w:rsid w:val="00682490"/>
    <w:rsid w:val="0068252A"/>
    <w:rsid w:val="006830E6"/>
    <w:rsid w:val="006830F2"/>
    <w:rsid w:val="006846D8"/>
    <w:rsid w:val="006908D9"/>
    <w:rsid w:val="006931B1"/>
    <w:rsid w:val="00693865"/>
    <w:rsid w:val="00694754"/>
    <w:rsid w:val="00694F0D"/>
    <w:rsid w:val="00694F9E"/>
    <w:rsid w:val="00697A22"/>
    <w:rsid w:val="00697FEC"/>
    <w:rsid w:val="006A058A"/>
    <w:rsid w:val="006A2114"/>
    <w:rsid w:val="006A2F19"/>
    <w:rsid w:val="006A39F7"/>
    <w:rsid w:val="006A595F"/>
    <w:rsid w:val="006A6F08"/>
    <w:rsid w:val="006A7000"/>
    <w:rsid w:val="006B2329"/>
    <w:rsid w:val="006B38DC"/>
    <w:rsid w:val="006B3964"/>
    <w:rsid w:val="006B4311"/>
    <w:rsid w:val="006B5292"/>
    <w:rsid w:val="006B596E"/>
    <w:rsid w:val="006B6E30"/>
    <w:rsid w:val="006B715C"/>
    <w:rsid w:val="006B7D3C"/>
    <w:rsid w:val="006C0E77"/>
    <w:rsid w:val="006C0E7B"/>
    <w:rsid w:val="006C1B6C"/>
    <w:rsid w:val="006C2280"/>
    <w:rsid w:val="006C2C02"/>
    <w:rsid w:val="006C2C5F"/>
    <w:rsid w:val="006C48ED"/>
    <w:rsid w:val="006C57AE"/>
    <w:rsid w:val="006C5840"/>
    <w:rsid w:val="006C66C0"/>
    <w:rsid w:val="006D130C"/>
    <w:rsid w:val="006D302E"/>
    <w:rsid w:val="006D3CCF"/>
    <w:rsid w:val="006D44D7"/>
    <w:rsid w:val="006D4736"/>
    <w:rsid w:val="006D5460"/>
    <w:rsid w:val="006D7A97"/>
    <w:rsid w:val="006E09AB"/>
    <w:rsid w:val="006E1788"/>
    <w:rsid w:val="006E209F"/>
    <w:rsid w:val="006E30E5"/>
    <w:rsid w:val="006E453B"/>
    <w:rsid w:val="006E64C4"/>
    <w:rsid w:val="006E6707"/>
    <w:rsid w:val="006E6735"/>
    <w:rsid w:val="006E693A"/>
    <w:rsid w:val="006E694E"/>
    <w:rsid w:val="006E7832"/>
    <w:rsid w:val="006F02A5"/>
    <w:rsid w:val="006F0C12"/>
    <w:rsid w:val="006F114E"/>
    <w:rsid w:val="006F454F"/>
    <w:rsid w:val="006F6005"/>
    <w:rsid w:val="006F6ABB"/>
    <w:rsid w:val="006F6DDE"/>
    <w:rsid w:val="006F7238"/>
    <w:rsid w:val="0070221E"/>
    <w:rsid w:val="00702394"/>
    <w:rsid w:val="00703C1D"/>
    <w:rsid w:val="0070437D"/>
    <w:rsid w:val="00704BA5"/>
    <w:rsid w:val="00705B31"/>
    <w:rsid w:val="0070754F"/>
    <w:rsid w:val="00707B08"/>
    <w:rsid w:val="007105D3"/>
    <w:rsid w:val="00710810"/>
    <w:rsid w:val="00710AC3"/>
    <w:rsid w:val="00711E9B"/>
    <w:rsid w:val="00712A73"/>
    <w:rsid w:val="00717D67"/>
    <w:rsid w:val="00720349"/>
    <w:rsid w:val="00720BE9"/>
    <w:rsid w:val="00723959"/>
    <w:rsid w:val="007275F8"/>
    <w:rsid w:val="00730F94"/>
    <w:rsid w:val="00731797"/>
    <w:rsid w:val="00731D81"/>
    <w:rsid w:val="0073275F"/>
    <w:rsid w:val="0073420C"/>
    <w:rsid w:val="00734329"/>
    <w:rsid w:val="00734D11"/>
    <w:rsid w:val="00735C88"/>
    <w:rsid w:val="00737BBA"/>
    <w:rsid w:val="007402E3"/>
    <w:rsid w:val="00743E29"/>
    <w:rsid w:val="00744568"/>
    <w:rsid w:val="0074604A"/>
    <w:rsid w:val="00746D77"/>
    <w:rsid w:val="007472E7"/>
    <w:rsid w:val="0074799A"/>
    <w:rsid w:val="00750142"/>
    <w:rsid w:val="00750278"/>
    <w:rsid w:val="00750FD9"/>
    <w:rsid w:val="0075118F"/>
    <w:rsid w:val="00751F2E"/>
    <w:rsid w:val="00752753"/>
    <w:rsid w:val="00752F7E"/>
    <w:rsid w:val="00753A93"/>
    <w:rsid w:val="00753D4F"/>
    <w:rsid w:val="00757E37"/>
    <w:rsid w:val="0076017C"/>
    <w:rsid w:val="00760329"/>
    <w:rsid w:val="00760FB6"/>
    <w:rsid w:val="00761134"/>
    <w:rsid w:val="0076212E"/>
    <w:rsid w:val="00763372"/>
    <w:rsid w:val="00763E90"/>
    <w:rsid w:val="00764075"/>
    <w:rsid w:val="0076457E"/>
    <w:rsid w:val="00764E52"/>
    <w:rsid w:val="007662CD"/>
    <w:rsid w:val="00766409"/>
    <w:rsid w:val="007666BD"/>
    <w:rsid w:val="00766730"/>
    <w:rsid w:val="00767197"/>
    <w:rsid w:val="00767287"/>
    <w:rsid w:val="007674F4"/>
    <w:rsid w:val="00770D60"/>
    <w:rsid w:val="007711AD"/>
    <w:rsid w:val="00771293"/>
    <w:rsid w:val="00771AE1"/>
    <w:rsid w:val="007725E1"/>
    <w:rsid w:val="00772E7E"/>
    <w:rsid w:val="007747CB"/>
    <w:rsid w:val="00777078"/>
    <w:rsid w:val="007774A4"/>
    <w:rsid w:val="00780181"/>
    <w:rsid w:val="00780765"/>
    <w:rsid w:val="00780849"/>
    <w:rsid w:val="007809DC"/>
    <w:rsid w:val="00780C57"/>
    <w:rsid w:val="00782F88"/>
    <w:rsid w:val="00783B6B"/>
    <w:rsid w:val="00784350"/>
    <w:rsid w:val="00785518"/>
    <w:rsid w:val="00785CD0"/>
    <w:rsid w:val="00790451"/>
    <w:rsid w:val="007945FD"/>
    <w:rsid w:val="007952D5"/>
    <w:rsid w:val="0079683E"/>
    <w:rsid w:val="00796C3B"/>
    <w:rsid w:val="007974A1"/>
    <w:rsid w:val="007A0E4A"/>
    <w:rsid w:val="007A1577"/>
    <w:rsid w:val="007A179E"/>
    <w:rsid w:val="007A1F98"/>
    <w:rsid w:val="007A218B"/>
    <w:rsid w:val="007A28DC"/>
    <w:rsid w:val="007A2EFB"/>
    <w:rsid w:val="007A38FC"/>
    <w:rsid w:val="007A45A2"/>
    <w:rsid w:val="007A4C8A"/>
    <w:rsid w:val="007A6BDF"/>
    <w:rsid w:val="007A7D65"/>
    <w:rsid w:val="007B0981"/>
    <w:rsid w:val="007B12A9"/>
    <w:rsid w:val="007B16F6"/>
    <w:rsid w:val="007B2891"/>
    <w:rsid w:val="007B29A6"/>
    <w:rsid w:val="007B2C33"/>
    <w:rsid w:val="007B2CB4"/>
    <w:rsid w:val="007B3460"/>
    <w:rsid w:val="007B348F"/>
    <w:rsid w:val="007B42AE"/>
    <w:rsid w:val="007B4B66"/>
    <w:rsid w:val="007B6D2D"/>
    <w:rsid w:val="007B7CC1"/>
    <w:rsid w:val="007C05F0"/>
    <w:rsid w:val="007C07C7"/>
    <w:rsid w:val="007C1029"/>
    <w:rsid w:val="007C163A"/>
    <w:rsid w:val="007C16C5"/>
    <w:rsid w:val="007C217B"/>
    <w:rsid w:val="007C63BA"/>
    <w:rsid w:val="007C6C02"/>
    <w:rsid w:val="007C74DF"/>
    <w:rsid w:val="007C74E3"/>
    <w:rsid w:val="007D12AD"/>
    <w:rsid w:val="007D1FF9"/>
    <w:rsid w:val="007D256B"/>
    <w:rsid w:val="007D367A"/>
    <w:rsid w:val="007D4BF4"/>
    <w:rsid w:val="007D5600"/>
    <w:rsid w:val="007D69EE"/>
    <w:rsid w:val="007D777F"/>
    <w:rsid w:val="007E086F"/>
    <w:rsid w:val="007E1761"/>
    <w:rsid w:val="007E219A"/>
    <w:rsid w:val="007E2A59"/>
    <w:rsid w:val="007E2C83"/>
    <w:rsid w:val="007E3427"/>
    <w:rsid w:val="007E594A"/>
    <w:rsid w:val="007E60AE"/>
    <w:rsid w:val="007E6BE0"/>
    <w:rsid w:val="007E7867"/>
    <w:rsid w:val="007F01E0"/>
    <w:rsid w:val="007F07CA"/>
    <w:rsid w:val="007F0C4F"/>
    <w:rsid w:val="007F0DB0"/>
    <w:rsid w:val="007F1BF7"/>
    <w:rsid w:val="007F1C54"/>
    <w:rsid w:val="007F1F52"/>
    <w:rsid w:val="007F2D96"/>
    <w:rsid w:val="007F3318"/>
    <w:rsid w:val="007F3814"/>
    <w:rsid w:val="007F3E4A"/>
    <w:rsid w:val="007F591C"/>
    <w:rsid w:val="007F63E2"/>
    <w:rsid w:val="007F6BEC"/>
    <w:rsid w:val="007F6D47"/>
    <w:rsid w:val="00800300"/>
    <w:rsid w:val="00801701"/>
    <w:rsid w:val="00801B08"/>
    <w:rsid w:val="00801BC2"/>
    <w:rsid w:val="00803967"/>
    <w:rsid w:val="008041E4"/>
    <w:rsid w:val="00804218"/>
    <w:rsid w:val="00804BC3"/>
    <w:rsid w:val="00804E53"/>
    <w:rsid w:val="00805984"/>
    <w:rsid w:val="00805EFA"/>
    <w:rsid w:val="0080650D"/>
    <w:rsid w:val="008069B7"/>
    <w:rsid w:val="0080723B"/>
    <w:rsid w:val="008140A0"/>
    <w:rsid w:val="0081439D"/>
    <w:rsid w:val="008143CB"/>
    <w:rsid w:val="00815537"/>
    <w:rsid w:val="00815915"/>
    <w:rsid w:val="00815D5B"/>
    <w:rsid w:val="00816E75"/>
    <w:rsid w:val="008213D9"/>
    <w:rsid w:val="00821D25"/>
    <w:rsid w:val="0082324C"/>
    <w:rsid w:val="00825146"/>
    <w:rsid w:val="0082676B"/>
    <w:rsid w:val="008275DD"/>
    <w:rsid w:val="00831DD2"/>
    <w:rsid w:val="00832820"/>
    <w:rsid w:val="008337A8"/>
    <w:rsid w:val="008338DF"/>
    <w:rsid w:val="00833C8C"/>
    <w:rsid w:val="00833D6F"/>
    <w:rsid w:val="00834D74"/>
    <w:rsid w:val="0083661F"/>
    <w:rsid w:val="00836716"/>
    <w:rsid w:val="00837DBC"/>
    <w:rsid w:val="008400A4"/>
    <w:rsid w:val="00840E44"/>
    <w:rsid w:val="008420AD"/>
    <w:rsid w:val="00842BDE"/>
    <w:rsid w:val="00842F4D"/>
    <w:rsid w:val="0084642F"/>
    <w:rsid w:val="008464B4"/>
    <w:rsid w:val="00846964"/>
    <w:rsid w:val="00846B6E"/>
    <w:rsid w:val="0084767C"/>
    <w:rsid w:val="008479DF"/>
    <w:rsid w:val="00847DFF"/>
    <w:rsid w:val="00850EB7"/>
    <w:rsid w:val="0085157D"/>
    <w:rsid w:val="00853959"/>
    <w:rsid w:val="00854F44"/>
    <w:rsid w:val="00855158"/>
    <w:rsid w:val="00855636"/>
    <w:rsid w:val="008561C3"/>
    <w:rsid w:val="0085633B"/>
    <w:rsid w:val="00856B9E"/>
    <w:rsid w:val="00861A51"/>
    <w:rsid w:val="00861AAF"/>
    <w:rsid w:val="00862242"/>
    <w:rsid w:val="008626E5"/>
    <w:rsid w:val="008641CD"/>
    <w:rsid w:val="00864279"/>
    <w:rsid w:val="008666FD"/>
    <w:rsid w:val="00867237"/>
    <w:rsid w:val="00870390"/>
    <w:rsid w:val="008706C3"/>
    <w:rsid w:val="0087198E"/>
    <w:rsid w:val="00871FC0"/>
    <w:rsid w:val="008722AC"/>
    <w:rsid w:val="00872331"/>
    <w:rsid w:val="00872BB2"/>
    <w:rsid w:val="00873BE9"/>
    <w:rsid w:val="008743DD"/>
    <w:rsid w:val="008758E9"/>
    <w:rsid w:val="0087671C"/>
    <w:rsid w:val="00876F49"/>
    <w:rsid w:val="008807DA"/>
    <w:rsid w:val="00880D5F"/>
    <w:rsid w:val="0088105A"/>
    <w:rsid w:val="0088251F"/>
    <w:rsid w:val="00882A40"/>
    <w:rsid w:val="008831C3"/>
    <w:rsid w:val="00883AAB"/>
    <w:rsid w:val="00883B65"/>
    <w:rsid w:val="00884201"/>
    <w:rsid w:val="00884559"/>
    <w:rsid w:val="008850B4"/>
    <w:rsid w:val="00885163"/>
    <w:rsid w:val="00885592"/>
    <w:rsid w:val="00885703"/>
    <w:rsid w:val="00886A5F"/>
    <w:rsid w:val="0088743F"/>
    <w:rsid w:val="00887BA3"/>
    <w:rsid w:val="00890012"/>
    <w:rsid w:val="00890765"/>
    <w:rsid w:val="00890B38"/>
    <w:rsid w:val="00890B47"/>
    <w:rsid w:val="00891818"/>
    <w:rsid w:val="008920DC"/>
    <w:rsid w:val="00893B39"/>
    <w:rsid w:val="00893C57"/>
    <w:rsid w:val="008943C9"/>
    <w:rsid w:val="00896555"/>
    <w:rsid w:val="00896A90"/>
    <w:rsid w:val="00896B6D"/>
    <w:rsid w:val="008A0499"/>
    <w:rsid w:val="008A09D0"/>
    <w:rsid w:val="008A0C23"/>
    <w:rsid w:val="008A1904"/>
    <w:rsid w:val="008A1FF0"/>
    <w:rsid w:val="008A31DA"/>
    <w:rsid w:val="008A322D"/>
    <w:rsid w:val="008A3ECB"/>
    <w:rsid w:val="008A537A"/>
    <w:rsid w:val="008A6095"/>
    <w:rsid w:val="008A6139"/>
    <w:rsid w:val="008A729E"/>
    <w:rsid w:val="008B0EEE"/>
    <w:rsid w:val="008B2338"/>
    <w:rsid w:val="008B256D"/>
    <w:rsid w:val="008B3F2D"/>
    <w:rsid w:val="008B4889"/>
    <w:rsid w:val="008B4CB1"/>
    <w:rsid w:val="008B72DB"/>
    <w:rsid w:val="008C0144"/>
    <w:rsid w:val="008C182C"/>
    <w:rsid w:val="008C1C2F"/>
    <w:rsid w:val="008C210C"/>
    <w:rsid w:val="008C2141"/>
    <w:rsid w:val="008C2CEA"/>
    <w:rsid w:val="008C30F3"/>
    <w:rsid w:val="008C35F5"/>
    <w:rsid w:val="008C521E"/>
    <w:rsid w:val="008C5FF7"/>
    <w:rsid w:val="008C67F2"/>
    <w:rsid w:val="008C7CEF"/>
    <w:rsid w:val="008D046E"/>
    <w:rsid w:val="008D0EFF"/>
    <w:rsid w:val="008D13C0"/>
    <w:rsid w:val="008D2782"/>
    <w:rsid w:val="008D44B9"/>
    <w:rsid w:val="008D4620"/>
    <w:rsid w:val="008D576F"/>
    <w:rsid w:val="008D5CF9"/>
    <w:rsid w:val="008D60EF"/>
    <w:rsid w:val="008D6F17"/>
    <w:rsid w:val="008D70F9"/>
    <w:rsid w:val="008E0AFE"/>
    <w:rsid w:val="008E0D91"/>
    <w:rsid w:val="008E1783"/>
    <w:rsid w:val="008E3A6E"/>
    <w:rsid w:val="008E3EFB"/>
    <w:rsid w:val="008E4BAA"/>
    <w:rsid w:val="008E6B4F"/>
    <w:rsid w:val="008E6E92"/>
    <w:rsid w:val="008E7B95"/>
    <w:rsid w:val="008E7BB3"/>
    <w:rsid w:val="008F195D"/>
    <w:rsid w:val="008F1A2E"/>
    <w:rsid w:val="008F2EB2"/>
    <w:rsid w:val="008F4692"/>
    <w:rsid w:val="008F78B6"/>
    <w:rsid w:val="008F7BB2"/>
    <w:rsid w:val="008F7C9C"/>
    <w:rsid w:val="009011AD"/>
    <w:rsid w:val="00902471"/>
    <w:rsid w:val="00902CF6"/>
    <w:rsid w:val="00904026"/>
    <w:rsid w:val="00904033"/>
    <w:rsid w:val="00904AC6"/>
    <w:rsid w:val="009052B0"/>
    <w:rsid w:val="00906106"/>
    <w:rsid w:val="00906A71"/>
    <w:rsid w:val="0090778F"/>
    <w:rsid w:val="00907A87"/>
    <w:rsid w:val="00913C5A"/>
    <w:rsid w:val="009144A9"/>
    <w:rsid w:val="00917118"/>
    <w:rsid w:val="00920B82"/>
    <w:rsid w:val="00920B8D"/>
    <w:rsid w:val="00920CB4"/>
    <w:rsid w:val="00920DC3"/>
    <w:rsid w:val="00920F81"/>
    <w:rsid w:val="00921554"/>
    <w:rsid w:val="00922612"/>
    <w:rsid w:val="00922761"/>
    <w:rsid w:val="009239D8"/>
    <w:rsid w:val="00924662"/>
    <w:rsid w:val="00924A85"/>
    <w:rsid w:val="00924C5A"/>
    <w:rsid w:val="00927737"/>
    <w:rsid w:val="00927846"/>
    <w:rsid w:val="0093023B"/>
    <w:rsid w:val="00930516"/>
    <w:rsid w:val="00931040"/>
    <w:rsid w:val="009326ED"/>
    <w:rsid w:val="00932CE1"/>
    <w:rsid w:val="009335B0"/>
    <w:rsid w:val="00933A65"/>
    <w:rsid w:val="00933B50"/>
    <w:rsid w:val="009343CC"/>
    <w:rsid w:val="009345BC"/>
    <w:rsid w:val="0093469E"/>
    <w:rsid w:val="0093478B"/>
    <w:rsid w:val="0093544F"/>
    <w:rsid w:val="009359BC"/>
    <w:rsid w:val="00935A5B"/>
    <w:rsid w:val="00936274"/>
    <w:rsid w:val="00937538"/>
    <w:rsid w:val="00937AA3"/>
    <w:rsid w:val="00940B86"/>
    <w:rsid w:val="0094464B"/>
    <w:rsid w:val="00944D81"/>
    <w:rsid w:val="009462C7"/>
    <w:rsid w:val="00946C80"/>
    <w:rsid w:val="009479EE"/>
    <w:rsid w:val="00950F27"/>
    <w:rsid w:val="00951309"/>
    <w:rsid w:val="009517C1"/>
    <w:rsid w:val="009524EB"/>
    <w:rsid w:val="00952788"/>
    <w:rsid w:val="00952B6A"/>
    <w:rsid w:val="0095335F"/>
    <w:rsid w:val="009533DE"/>
    <w:rsid w:val="00953866"/>
    <w:rsid w:val="00955173"/>
    <w:rsid w:val="009574AC"/>
    <w:rsid w:val="009578BE"/>
    <w:rsid w:val="0096009A"/>
    <w:rsid w:val="0096156A"/>
    <w:rsid w:val="00961695"/>
    <w:rsid w:val="00961F11"/>
    <w:rsid w:val="0096287C"/>
    <w:rsid w:val="00963B63"/>
    <w:rsid w:val="009643F2"/>
    <w:rsid w:val="00964C6E"/>
    <w:rsid w:val="00964F6E"/>
    <w:rsid w:val="00965565"/>
    <w:rsid w:val="00967448"/>
    <w:rsid w:val="00967682"/>
    <w:rsid w:val="00967D78"/>
    <w:rsid w:val="009704F0"/>
    <w:rsid w:val="0097076E"/>
    <w:rsid w:val="00971886"/>
    <w:rsid w:val="00972685"/>
    <w:rsid w:val="00972717"/>
    <w:rsid w:val="0097289C"/>
    <w:rsid w:val="00972F39"/>
    <w:rsid w:val="00972FC9"/>
    <w:rsid w:val="00973689"/>
    <w:rsid w:val="009736CE"/>
    <w:rsid w:val="00973B88"/>
    <w:rsid w:val="00974781"/>
    <w:rsid w:val="00974920"/>
    <w:rsid w:val="00974EBA"/>
    <w:rsid w:val="00980449"/>
    <w:rsid w:val="00982844"/>
    <w:rsid w:val="00983E34"/>
    <w:rsid w:val="00984801"/>
    <w:rsid w:val="0098568D"/>
    <w:rsid w:val="0098580B"/>
    <w:rsid w:val="00986D4C"/>
    <w:rsid w:val="00990DFE"/>
    <w:rsid w:val="009910BD"/>
    <w:rsid w:val="00992587"/>
    <w:rsid w:val="009926CF"/>
    <w:rsid w:val="00992C01"/>
    <w:rsid w:val="00994333"/>
    <w:rsid w:val="0099491C"/>
    <w:rsid w:val="00996AF2"/>
    <w:rsid w:val="00997751"/>
    <w:rsid w:val="0099775B"/>
    <w:rsid w:val="009A0242"/>
    <w:rsid w:val="009A0243"/>
    <w:rsid w:val="009A0940"/>
    <w:rsid w:val="009A591D"/>
    <w:rsid w:val="009A5B8A"/>
    <w:rsid w:val="009A6EF9"/>
    <w:rsid w:val="009A731C"/>
    <w:rsid w:val="009B09D9"/>
    <w:rsid w:val="009B1A79"/>
    <w:rsid w:val="009B2CDC"/>
    <w:rsid w:val="009B38E9"/>
    <w:rsid w:val="009B63F9"/>
    <w:rsid w:val="009B71A2"/>
    <w:rsid w:val="009B76A2"/>
    <w:rsid w:val="009B7C7C"/>
    <w:rsid w:val="009C02A7"/>
    <w:rsid w:val="009C03D1"/>
    <w:rsid w:val="009C180B"/>
    <w:rsid w:val="009C1F00"/>
    <w:rsid w:val="009C21AD"/>
    <w:rsid w:val="009C28EF"/>
    <w:rsid w:val="009C32FE"/>
    <w:rsid w:val="009C3C16"/>
    <w:rsid w:val="009C40BD"/>
    <w:rsid w:val="009C4AB6"/>
    <w:rsid w:val="009C6C6E"/>
    <w:rsid w:val="009C6EA5"/>
    <w:rsid w:val="009D0132"/>
    <w:rsid w:val="009D0562"/>
    <w:rsid w:val="009D1174"/>
    <w:rsid w:val="009D2B61"/>
    <w:rsid w:val="009D2BB9"/>
    <w:rsid w:val="009D54F3"/>
    <w:rsid w:val="009D5646"/>
    <w:rsid w:val="009D6581"/>
    <w:rsid w:val="009D6F4C"/>
    <w:rsid w:val="009E105E"/>
    <w:rsid w:val="009E156A"/>
    <w:rsid w:val="009E1F44"/>
    <w:rsid w:val="009E2129"/>
    <w:rsid w:val="009E2DF4"/>
    <w:rsid w:val="009E3C9A"/>
    <w:rsid w:val="009E43BC"/>
    <w:rsid w:val="009E5B53"/>
    <w:rsid w:val="009F0880"/>
    <w:rsid w:val="009F1282"/>
    <w:rsid w:val="009F153F"/>
    <w:rsid w:val="009F1698"/>
    <w:rsid w:val="009F22C9"/>
    <w:rsid w:val="009F26E0"/>
    <w:rsid w:val="009F429B"/>
    <w:rsid w:val="009F457B"/>
    <w:rsid w:val="009F4702"/>
    <w:rsid w:val="009F4BD7"/>
    <w:rsid w:val="009F4DFB"/>
    <w:rsid w:val="00A00C01"/>
    <w:rsid w:val="00A031A0"/>
    <w:rsid w:val="00A037AA"/>
    <w:rsid w:val="00A04013"/>
    <w:rsid w:val="00A04289"/>
    <w:rsid w:val="00A054F0"/>
    <w:rsid w:val="00A05CAB"/>
    <w:rsid w:val="00A06625"/>
    <w:rsid w:val="00A1007E"/>
    <w:rsid w:val="00A11797"/>
    <w:rsid w:val="00A11BA2"/>
    <w:rsid w:val="00A120F6"/>
    <w:rsid w:val="00A126A8"/>
    <w:rsid w:val="00A13180"/>
    <w:rsid w:val="00A13CE1"/>
    <w:rsid w:val="00A142B7"/>
    <w:rsid w:val="00A142C7"/>
    <w:rsid w:val="00A157A6"/>
    <w:rsid w:val="00A165E3"/>
    <w:rsid w:val="00A17AA4"/>
    <w:rsid w:val="00A17E96"/>
    <w:rsid w:val="00A20857"/>
    <w:rsid w:val="00A20C26"/>
    <w:rsid w:val="00A21321"/>
    <w:rsid w:val="00A21727"/>
    <w:rsid w:val="00A218BC"/>
    <w:rsid w:val="00A23B56"/>
    <w:rsid w:val="00A277BE"/>
    <w:rsid w:val="00A31FF7"/>
    <w:rsid w:val="00A323E4"/>
    <w:rsid w:val="00A32FD8"/>
    <w:rsid w:val="00A3497B"/>
    <w:rsid w:val="00A369A7"/>
    <w:rsid w:val="00A37085"/>
    <w:rsid w:val="00A37152"/>
    <w:rsid w:val="00A377E5"/>
    <w:rsid w:val="00A428F2"/>
    <w:rsid w:val="00A438DF"/>
    <w:rsid w:val="00A4614F"/>
    <w:rsid w:val="00A46573"/>
    <w:rsid w:val="00A46CB4"/>
    <w:rsid w:val="00A47745"/>
    <w:rsid w:val="00A47DA0"/>
    <w:rsid w:val="00A47EE2"/>
    <w:rsid w:val="00A509D8"/>
    <w:rsid w:val="00A5532F"/>
    <w:rsid w:val="00A558B9"/>
    <w:rsid w:val="00A55C99"/>
    <w:rsid w:val="00A56288"/>
    <w:rsid w:val="00A567EE"/>
    <w:rsid w:val="00A56BCE"/>
    <w:rsid w:val="00A57D91"/>
    <w:rsid w:val="00A6148F"/>
    <w:rsid w:val="00A618B1"/>
    <w:rsid w:val="00A622FA"/>
    <w:rsid w:val="00A627F8"/>
    <w:rsid w:val="00A643AA"/>
    <w:rsid w:val="00A6765C"/>
    <w:rsid w:val="00A7149B"/>
    <w:rsid w:val="00A71871"/>
    <w:rsid w:val="00A72139"/>
    <w:rsid w:val="00A737F6"/>
    <w:rsid w:val="00A73D0C"/>
    <w:rsid w:val="00A7448C"/>
    <w:rsid w:val="00A765E4"/>
    <w:rsid w:val="00A77335"/>
    <w:rsid w:val="00A7735A"/>
    <w:rsid w:val="00A80AE8"/>
    <w:rsid w:val="00A82942"/>
    <w:rsid w:val="00A82E66"/>
    <w:rsid w:val="00A85BE4"/>
    <w:rsid w:val="00A86A22"/>
    <w:rsid w:val="00A90833"/>
    <w:rsid w:val="00A90CDE"/>
    <w:rsid w:val="00A90F54"/>
    <w:rsid w:val="00A91BEC"/>
    <w:rsid w:val="00A92895"/>
    <w:rsid w:val="00A939C4"/>
    <w:rsid w:val="00A947D8"/>
    <w:rsid w:val="00A95E27"/>
    <w:rsid w:val="00A9626A"/>
    <w:rsid w:val="00A96EA8"/>
    <w:rsid w:val="00A96F8C"/>
    <w:rsid w:val="00AA1558"/>
    <w:rsid w:val="00AA2092"/>
    <w:rsid w:val="00AA2D75"/>
    <w:rsid w:val="00AA45C1"/>
    <w:rsid w:val="00AA54E5"/>
    <w:rsid w:val="00AA587D"/>
    <w:rsid w:val="00AA69D6"/>
    <w:rsid w:val="00AA78C8"/>
    <w:rsid w:val="00AB070C"/>
    <w:rsid w:val="00AB2E0C"/>
    <w:rsid w:val="00AB2EB8"/>
    <w:rsid w:val="00AB3716"/>
    <w:rsid w:val="00AB3D08"/>
    <w:rsid w:val="00AB492D"/>
    <w:rsid w:val="00AB5552"/>
    <w:rsid w:val="00AB56A4"/>
    <w:rsid w:val="00AB592E"/>
    <w:rsid w:val="00AB5F21"/>
    <w:rsid w:val="00AB61F4"/>
    <w:rsid w:val="00AB6D2A"/>
    <w:rsid w:val="00AB7F4B"/>
    <w:rsid w:val="00AC16AE"/>
    <w:rsid w:val="00AC1945"/>
    <w:rsid w:val="00AC38DA"/>
    <w:rsid w:val="00AC3ABE"/>
    <w:rsid w:val="00AC4A09"/>
    <w:rsid w:val="00AC5048"/>
    <w:rsid w:val="00AC59C1"/>
    <w:rsid w:val="00AC5A60"/>
    <w:rsid w:val="00AC77C2"/>
    <w:rsid w:val="00AD06CB"/>
    <w:rsid w:val="00AD14D8"/>
    <w:rsid w:val="00AD1DCE"/>
    <w:rsid w:val="00AD1E4E"/>
    <w:rsid w:val="00AD21EB"/>
    <w:rsid w:val="00AD2B5B"/>
    <w:rsid w:val="00AD2E2C"/>
    <w:rsid w:val="00AD76D8"/>
    <w:rsid w:val="00AD7E5C"/>
    <w:rsid w:val="00AE0DA9"/>
    <w:rsid w:val="00AE14F3"/>
    <w:rsid w:val="00AE25A8"/>
    <w:rsid w:val="00AE27D5"/>
    <w:rsid w:val="00AE28A6"/>
    <w:rsid w:val="00AE39FF"/>
    <w:rsid w:val="00AE62A7"/>
    <w:rsid w:val="00AE7221"/>
    <w:rsid w:val="00AE75B1"/>
    <w:rsid w:val="00AE75CC"/>
    <w:rsid w:val="00AF05B2"/>
    <w:rsid w:val="00AF0C25"/>
    <w:rsid w:val="00AF1FD7"/>
    <w:rsid w:val="00AF367A"/>
    <w:rsid w:val="00AF4F28"/>
    <w:rsid w:val="00AF5048"/>
    <w:rsid w:val="00AF5B4C"/>
    <w:rsid w:val="00AF5F3F"/>
    <w:rsid w:val="00AF64CD"/>
    <w:rsid w:val="00AF7713"/>
    <w:rsid w:val="00AF7DF6"/>
    <w:rsid w:val="00B00272"/>
    <w:rsid w:val="00B00652"/>
    <w:rsid w:val="00B019CA"/>
    <w:rsid w:val="00B0258D"/>
    <w:rsid w:val="00B02DC2"/>
    <w:rsid w:val="00B0332E"/>
    <w:rsid w:val="00B07DB0"/>
    <w:rsid w:val="00B07E29"/>
    <w:rsid w:val="00B108AB"/>
    <w:rsid w:val="00B10BCC"/>
    <w:rsid w:val="00B11BCB"/>
    <w:rsid w:val="00B11DE0"/>
    <w:rsid w:val="00B1251D"/>
    <w:rsid w:val="00B130C2"/>
    <w:rsid w:val="00B13879"/>
    <w:rsid w:val="00B140D8"/>
    <w:rsid w:val="00B140FA"/>
    <w:rsid w:val="00B15CF3"/>
    <w:rsid w:val="00B16684"/>
    <w:rsid w:val="00B167D7"/>
    <w:rsid w:val="00B1741E"/>
    <w:rsid w:val="00B179C7"/>
    <w:rsid w:val="00B17A1C"/>
    <w:rsid w:val="00B21A17"/>
    <w:rsid w:val="00B21C88"/>
    <w:rsid w:val="00B2267A"/>
    <w:rsid w:val="00B22DA1"/>
    <w:rsid w:val="00B22DBE"/>
    <w:rsid w:val="00B23998"/>
    <w:rsid w:val="00B241DE"/>
    <w:rsid w:val="00B244B1"/>
    <w:rsid w:val="00B24925"/>
    <w:rsid w:val="00B2503E"/>
    <w:rsid w:val="00B26848"/>
    <w:rsid w:val="00B26F02"/>
    <w:rsid w:val="00B3067B"/>
    <w:rsid w:val="00B307A9"/>
    <w:rsid w:val="00B31C12"/>
    <w:rsid w:val="00B35C0C"/>
    <w:rsid w:val="00B36B01"/>
    <w:rsid w:val="00B36B08"/>
    <w:rsid w:val="00B377F0"/>
    <w:rsid w:val="00B37E85"/>
    <w:rsid w:val="00B42A24"/>
    <w:rsid w:val="00B43030"/>
    <w:rsid w:val="00B43299"/>
    <w:rsid w:val="00B44DEE"/>
    <w:rsid w:val="00B4591D"/>
    <w:rsid w:val="00B465A6"/>
    <w:rsid w:val="00B46665"/>
    <w:rsid w:val="00B470BF"/>
    <w:rsid w:val="00B47B6B"/>
    <w:rsid w:val="00B50A19"/>
    <w:rsid w:val="00B5336E"/>
    <w:rsid w:val="00B54133"/>
    <w:rsid w:val="00B55E46"/>
    <w:rsid w:val="00B56844"/>
    <w:rsid w:val="00B56D2B"/>
    <w:rsid w:val="00B5726F"/>
    <w:rsid w:val="00B608BA"/>
    <w:rsid w:val="00B609E1"/>
    <w:rsid w:val="00B618BE"/>
    <w:rsid w:val="00B622EC"/>
    <w:rsid w:val="00B62C9C"/>
    <w:rsid w:val="00B63264"/>
    <w:rsid w:val="00B64A64"/>
    <w:rsid w:val="00B662A5"/>
    <w:rsid w:val="00B677C6"/>
    <w:rsid w:val="00B7120D"/>
    <w:rsid w:val="00B7166A"/>
    <w:rsid w:val="00B728B9"/>
    <w:rsid w:val="00B72CBB"/>
    <w:rsid w:val="00B7372E"/>
    <w:rsid w:val="00B7402A"/>
    <w:rsid w:val="00B77985"/>
    <w:rsid w:val="00B77BCC"/>
    <w:rsid w:val="00B80F24"/>
    <w:rsid w:val="00B816E4"/>
    <w:rsid w:val="00B816E9"/>
    <w:rsid w:val="00B81960"/>
    <w:rsid w:val="00B82DCD"/>
    <w:rsid w:val="00B836E4"/>
    <w:rsid w:val="00B83CDC"/>
    <w:rsid w:val="00B843E9"/>
    <w:rsid w:val="00B84A18"/>
    <w:rsid w:val="00B84C90"/>
    <w:rsid w:val="00B84F5A"/>
    <w:rsid w:val="00B85C10"/>
    <w:rsid w:val="00B860AC"/>
    <w:rsid w:val="00B939A5"/>
    <w:rsid w:val="00B9460C"/>
    <w:rsid w:val="00B94D80"/>
    <w:rsid w:val="00B95EC0"/>
    <w:rsid w:val="00B96168"/>
    <w:rsid w:val="00B96525"/>
    <w:rsid w:val="00B97D25"/>
    <w:rsid w:val="00B97DF2"/>
    <w:rsid w:val="00BA0314"/>
    <w:rsid w:val="00BA0C9A"/>
    <w:rsid w:val="00BA22ED"/>
    <w:rsid w:val="00BA595B"/>
    <w:rsid w:val="00BA6905"/>
    <w:rsid w:val="00BA79D0"/>
    <w:rsid w:val="00BB0D06"/>
    <w:rsid w:val="00BB1D4B"/>
    <w:rsid w:val="00BB2A79"/>
    <w:rsid w:val="00BB393C"/>
    <w:rsid w:val="00BB570C"/>
    <w:rsid w:val="00BB6080"/>
    <w:rsid w:val="00BB61E1"/>
    <w:rsid w:val="00BB6E45"/>
    <w:rsid w:val="00BB7225"/>
    <w:rsid w:val="00BB7BCC"/>
    <w:rsid w:val="00BB7C11"/>
    <w:rsid w:val="00BC0AD0"/>
    <w:rsid w:val="00BC1AA8"/>
    <w:rsid w:val="00BC201A"/>
    <w:rsid w:val="00BC2087"/>
    <w:rsid w:val="00BC271C"/>
    <w:rsid w:val="00BC2E90"/>
    <w:rsid w:val="00BC3C4B"/>
    <w:rsid w:val="00BC4B7D"/>
    <w:rsid w:val="00BC4B9F"/>
    <w:rsid w:val="00BC6963"/>
    <w:rsid w:val="00BD00D4"/>
    <w:rsid w:val="00BD0C65"/>
    <w:rsid w:val="00BD11E9"/>
    <w:rsid w:val="00BD1353"/>
    <w:rsid w:val="00BD1EC6"/>
    <w:rsid w:val="00BD47A4"/>
    <w:rsid w:val="00BD572C"/>
    <w:rsid w:val="00BD6A66"/>
    <w:rsid w:val="00BD6DFA"/>
    <w:rsid w:val="00BD715E"/>
    <w:rsid w:val="00BE199D"/>
    <w:rsid w:val="00BE1C3F"/>
    <w:rsid w:val="00BE2802"/>
    <w:rsid w:val="00BE2CEE"/>
    <w:rsid w:val="00BE3855"/>
    <w:rsid w:val="00BE3F87"/>
    <w:rsid w:val="00BE4091"/>
    <w:rsid w:val="00BE414D"/>
    <w:rsid w:val="00BE4CB4"/>
    <w:rsid w:val="00BE51F8"/>
    <w:rsid w:val="00BE58C0"/>
    <w:rsid w:val="00BE741D"/>
    <w:rsid w:val="00BE76E6"/>
    <w:rsid w:val="00BF127D"/>
    <w:rsid w:val="00BF1FF7"/>
    <w:rsid w:val="00BF2385"/>
    <w:rsid w:val="00BF2524"/>
    <w:rsid w:val="00BF2E61"/>
    <w:rsid w:val="00BF394F"/>
    <w:rsid w:val="00C0426B"/>
    <w:rsid w:val="00C051E3"/>
    <w:rsid w:val="00C057E0"/>
    <w:rsid w:val="00C05873"/>
    <w:rsid w:val="00C0616C"/>
    <w:rsid w:val="00C0711E"/>
    <w:rsid w:val="00C071F5"/>
    <w:rsid w:val="00C07454"/>
    <w:rsid w:val="00C07A92"/>
    <w:rsid w:val="00C07ED4"/>
    <w:rsid w:val="00C10AF6"/>
    <w:rsid w:val="00C1158A"/>
    <w:rsid w:val="00C12192"/>
    <w:rsid w:val="00C124DB"/>
    <w:rsid w:val="00C1273F"/>
    <w:rsid w:val="00C12910"/>
    <w:rsid w:val="00C12DA4"/>
    <w:rsid w:val="00C12FB5"/>
    <w:rsid w:val="00C153DF"/>
    <w:rsid w:val="00C157E2"/>
    <w:rsid w:val="00C2013E"/>
    <w:rsid w:val="00C20516"/>
    <w:rsid w:val="00C20972"/>
    <w:rsid w:val="00C231FB"/>
    <w:rsid w:val="00C242CC"/>
    <w:rsid w:val="00C24C72"/>
    <w:rsid w:val="00C254C1"/>
    <w:rsid w:val="00C254F4"/>
    <w:rsid w:val="00C2610E"/>
    <w:rsid w:val="00C26E05"/>
    <w:rsid w:val="00C31101"/>
    <w:rsid w:val="00C32398"/>
    <w:rsid w:val="00C335F3"/>
    <w:rsid w:val="00C3491E"/>
    <w:rsid w:val="00C34997"/>
    <w:rsid w:val="00C3662D"/>
    <w:rsid w:val="00C36F6B"/>
    <w:rsid w:val="00C37CAF"/>
    <w:rsid w:val="00C40366"/>
    <w:rsid w:val="00C40A91"/>
    <w:rsid w:val="00C40B8C"/>
    <w:rsid w:val="00C42B44"/>
    <w:rsid w:val="00C42BAC"/>
    <w:rsid w:val="00C43EDF"/>
    <w:rsid w:val="00C4440C"/>
    <w:rsid w:val="00C44839"/>
    <w:rsid w:val="00C44CA9"/>
    <w:rsid w:val="00C46BD1"/>
    <w:rsid w:val="00C47708"/>
    <w:rsid w:val="00C507E9"/>
    <w:rsid w:val="00C50EAB"/>
    <w:rsid w:val="00C50FDA"/>
    <w:rsid w:val="00C512D0"/>
    <w:rsid w:val="00C552DE"/>
    <w:rsid w:val="00C55456"/>
    <w:rsid w:val="00C55907"/>
    <w:rsid w:val="00C56483"/>
    <w:rsid w:val="00C5682C"/>
    <w:rsid w:val="00C57428"/>
    <w:rsid w:val="00C57B05"/>
    <w:rsid w:val="00C62A23"/>
    <w:rsid w:val="00C6302F"/>
    <w:rsid w:val="00C636C4"/>
    <w:rsid w:val="00C63D40"/>
    <w:rsid w:val="00C64373"/>
    <w:rsid w:val="00C645AF"/>
    <w:rsid w:val="00C6502D"/>
    <w:rsid w:val="00C6541D"/>
    <w:rsid w:val="00C65852"/>
    <w:rsid w:val="00C66D13"/>
    <w:rsid w:val="00C70DEF"/>
    <w:rsid w:val="00C714CA"/>
    <w:rsid w:val="00C71E64"/>
    <w:rsid w:val="00C73301"/>
    <w:rsid w:val="00C73543"/>
    <w:rsid w:val="00C746CF"/>
    <w:rsid w:val="00C748A0"/>
    <w:rsid w:val="00C74DD1"/>
    <w:rsid w:val="00C75731"/>
    <w:rsid w:val="00C7623B"/>
    <w:rsid w:val="00C767AC"/>
    <w:rsid w:val="00C77104"/>
    <w:rsid w:val="00C80CAA"/>
    <w:rsid w:val="00C8532D"/>
    <w:rsid w:val="00C85440"/>
    <w:rsid w:val="00C8551B"/>
    <w:rsid w:val="00C85D46"/>
    <w:rsid w:val="00C86978"/>
    <w:rsid w:val="00C8754B"/>
    <w:rsid w:val="00C9084E"/>
    <w:rsid w:val="00C93155"/>
    <w:rsid w:val="00C93F77"/>
    <w:rsid w:val="00C941DF"/>
    <w:rsid w:val="00C94F29"/>
    <w:rsid w:val="00C959F8"/>
    <w:rsid w:val="00C963F3"/>
    <w:rsid w:val="00C97F4D"/>
    <w:rsid w:val="00CA103A"/>
    <w:rsid w:val="00CA14AF"/>
    <w:rsid w:val="00CA20E4"/>
    <w:rsid w:val="00CA230B"/>
    <w:rsid w:val="00CA37C4"/>
    <w:rsid w:val="00CA3F14"/>
    <w:rsid w:val="00CA44C4"/>
    <w:rsid w:val="00CA44D1"/>
    <w:rsid w:val="00CA4FC7"/>
    <w:rsid w:val="00CA5DFD"/>
    <w:rsid w:val="00CA5FFC"/>
    <w:rsid w:val="00CB1ABC"/>
    <w:rsid w:val="00CB3F56"/>
    <w:rsid w:val="00CB3F5D"/>
    <w:rsid w:val="00CB4C04"/>
    <w:rsid w:val="00CB51F0"/>
    <w:rsid w:val="00CB71B3"/>
    <w:rsid w:val="00CB7389"/>
    <w:rsid w:val="00CB77DD"/>
    <w:rsid w:val="00CC097E"/>
    <w:rsid w:val="00CC1046"/>
    <w:rsid w:val="00CC16A0"/>
    <w:rsid w:val="00CC2EAB"/>
    <w:rsid w:val="00CC3842"/>
    <w:rsid w:val="00CC3884"/>
    <w:rsid w:val="00CC38A6"/>
    <w:rsid w:val="00CC3F00"/>
    <w:rsid w:val="00CC4B60"/>
    <w:rsid w:val="00CC4D56"/>
    <w:rsid w:val="00CC4F01"/>
    <w:rsid w:val="00CC5D27"/>
    <w:rsid w:val="00CC6A95"/>
    <w:rsid w:val="00CC6D66"/>
    <w:rsid w:val="00CC7CCD"/>
    <w:rsid w:val="00CD01D2"/>
    <w:rsid w:val="00CD0484"/>
    <w:rsid w:val="00CD21CD"/>
    <w:rsid w:val="00CD221B"/>
    <w:rsid w:val="00CD2560"/>
    <w:rsid w:val="00CD2851"/>
    <w:rsid w:val="00CD3067"/>
    <w:rsid w:val="00CD344F"/>
    <w:rsid w:val="00CD6888"/>
    <w:rsid w:val="00CD6EC9"/>
    <w:rsid w:val="00CE081C"/>
    <w:rsid w:val="00CE1799"/>
    <w:rsid w:val="00CE180A"/>
    <w:rsid w:val="00CE2DBC"/>
    <w:rsid w:val="00CE5CB4"/>
    <w:rsid w:val="00CE6428"/>
    <w:rsid w:val="00CE7572"/>
    <w:rsid w:val="00CF020A"/>
    <w:rsid w:val="00CF0C06"/>
    <w:rsid w:val="00CF330E"/>
    <w:rsid w:val="00CF5A34"/>
    <w:rsid w:val="00CF6DE8"/>
    <w:rsid w:val="00CF78C2"/>
    <w:rsid w:val="00CF7DE5"/>
    <w:rsid w:val="00D0017F"/>
    <w:rsid w:val="00D0029E"/>
    <w:rsid w:val="00D00F07"/>
    <w:rsid w:val="00D01403"/>
    <w:rsid w:val="00D029D2"/>
    <w:rsid w:val="00D02C60"/>
    <w:rsid w:val="00D03A39"/>
    <w:rsid w:val="00D044A6"/>
    <w:rsid w:val="00D0510C"/>
    <w:rsid w:val="00D05EA4"/>
    <w:rsid w:val="00D065B0"/>
    <w:rsid w:val="00D06BB0"/>
    <w:rsid w:val="00D07730"/>
    <w:rsid w:val="00D10286"/>
    <w:rsid w:val="00D12BA8"/>
    <w:rsid w:val="00D13797"/>
    <w:rsid w:val="00D14253"/>
    <w:rsid w:val="00D15349"/>
    <w:rsid w:val="00D16406"/>
    <w:rsid w:val="00D16D5B"/>
    <w:rsid w:val="00D16F18"/>
    <w:rsid w:val="00D1710D"/>
    <w:rsid w:val="00D230E5"/>
    <w:rsid w:val="00D2425E"/>
    <w:rsid w:val="00D26D77"/>
    <w:rsid w:val="00D3077F"/>
    <w:rsid w:val="00D30A36"/>
    <w:rsid w:val="00D30B11"/>
    <w:rsid w:val="00D315F9"/>
    <w:rsid w:val="00D32319"/>
    <w:rsid w:val="00D33B08"/>
    <w:rsid w:val="00D36959"/>
    <w:rsid w:val="00D401F4"/>
    <w:rsid w:val="00D40352"/>
    <w:rsid w:val="00D41A4D"/>
    <w:rsid w:val="00D4263B"/>
    <w:rsid w:val="00D43310"/>
    <w:rsid w:val="00D43702"/>
    <w:rsid w:val="00D43A3D"/>
    <w:rsid w:val="00D43FA8"/>
    <w:rsid w:val="00D44E13"/>
    <w:rsid w:val="00D45234"/>
    <w:rsid w:val="00D454FF"/>
    <w:rsid w:val="00D46AA3"/>
    <w:rsid w:val="00D4768E"/>
    <w:rsid w:val="00D477DF"/>
    <w:rsid w:val="00D501FC"/>
    <w:rsid w:val="00D51222"/>
    <w:rsid w:val="00D52C6C"/>
    <w:rsid w:val="00D53FCE"/>
    <w:rsid w:val="00D54259"/>
    <w:rsid w:val="00D54B84"/>
    <w:rsid w:val="00D55DA2"/>
    <w:rsid w:val="00D56BD5"/>
    <w:rsid w:val="00D56BE9"/>
    <w:rsid w:val="00D575E5"/>
    <w:rsid w:val="00D604D3"/>
    <w:rsid w:val="00D606E4"/>
    <w:rsid w:val="00D60779"/>
    <w:rsid w:val="00D60DD9"/>
    <w:rsid w:val="00D610F3"/>
    <w:rsid w:val="00D613AD"/>
    <w:rsid w:val="00D621E5"/>
    <w:rsid w:val="00D651D1"/>
    <w:rsid w:val="00D654EE"/>
    <w:rsid w:val="00D65CBC"/>
    <w:rsid w:val="00D67E57"/>
    <w:rsid w:val="00D72CE8"/>
    <w:rsid w:val="00D74BC3"/>
    <w:rsid w:val="00D75CDA"/>
    <w:rsid w:val="00D7618D"/>
    <w:rsid w:val="00D76769"/>
    <w:rsid w:val="00D77CCC"/>
    <w:rsid w:val="00D80018"/>
    <w:rsid w:val="00D80495"/>
    <w:rsid w:val="00D80539"/>
    <w:rsid w:val="00D80E1B"/>
    <w:rsid w:val="00D81896"/>
    <w:rsid w:val="00D8344C"/>
    <w:rsid w:val="00D83905"/>
    <w:rsid w:val="00D841EE"/>
    <w:rsid w:val="00D84442"/>
    <w:rsid w:val="00D85A8B"/>
    <w:rsid w:val="00D85E34"/>
    <w:rsid w:val="00D87025"/>
    <w:rsid w:val="00D90F56"/>
    <w:rsid w:val="00D91743"/>
    <w:rsid w:val="00D93112"/>
    <w:rsid w:val="00D932B4"/>
    <w:rsid w:val="00D955B8"/>
    <w:rsid w:val="00D9594A"/>
    <w:rsid w:val="00DA002B"/>
    <w:rsid w:val="00DA00D5"/>
    <w:rsid w:val="00DA1674"/>
    <w:rsid w:val="00DA16FA"/>
    <w:rsid w:val="00DA3C5D"/>
    <w:rsid w:val="00DA46A0"/>
    <w:rsid w:val="00DA4E69"/>
    <w:rsid w:val="00DA5260"/>
    <w:rsid w:val="00DA6B94"/>
    <w:rsid w:val="00DA6F93"/>
    <w:rsid w:val="00DA7795"/>
    <w:rsid w:val="00DB1210"/>
    <w:rsid w:val="00DB2BFB"/>
    <w:rsid w:val="00DB3B3C"/>
    <w:rsid w:val="00DB526B"/>
    <w:rsid w:val="00DB5521"/>
    <w:rsid w:val="00DB68EA"/>
    <w:rsid w:val="00DB6A72"/>
    <w:rsid w:val="00DB6CD3"/>
    <w:rsid w:val="00DB773D"/>
    <w:rsid w:val="00DC1083"/>
    <w:rsid w:val="00DC2562"/>
    <w:rsid w:val="00DC2B58"/>
    <w:rsid w:val="00DC2EEA"/>
    <w:rsid w:val="00DC4B5D"/>
    <w:rsid w:val="00DC5463"/>
    <w:rsid w:val="00DC634F"/>
    <w:rsid w:val="00DC66DE"/>
    <w:rsid w:val="00DC7013"/>
    <w:rsid w:val="00DD1634"/>
    <w:rsid w:val="00DD1703"/>
    <w:rsid w:val="00DD1739"/>
    <w:rsid w:val="00DD2D9D"/>
    <w:rsid w:val="00DD33EA"/>
    <w:rsid w:val="00DD4452"/>
    <w:rsid w:val="00DD5E11"/>
    <w:rsid w:val="00DD7C19"/>
    <w:rsid w:val="00DD7DC0"/>
    <w:rsid w:val="00DE0EC5"/>
    <w:rsid w:val="00DE178B"/>
    <w:rsid w:val="00DE3DCD"/>
    <w:rsid w:val="00DE4B3A"/>
    <w:rsid w:val="00DE520C"/>
    <w:rsid w:val="00DE53C3"/>
    <w:rsid w:val="00DE55BD"/>
    <w:rsid w:val="00DE796C"/>
    <w:rsid w:val="00DF0201"/>
    <w:rsid w:val="00DF0672"/>
    <w:rsid w:val="00DF093C"/>
    <w:rsid w:val="00DF3A68"/>
    <w:rsid w:val="00DF46F3"/>
    <w:rsid w:val="00DF5F1F"/>
    <w:rsid w:val="00DF75D6"/>
    <w:rsid w:val="00E001B6"/>
    <w:rsid w:val="00E00A39"/>
    <w:rsid w:val="00E01763"/>
    <w:rsid w:val="00E01BB8"/>
    <w:rsid w:val="00E02AB1"/>
    <w:rsid w:val="00E03C88"/>
    <w:rsid w:val="00E0441F"/>
    <w:rsid w:val="00E0488B"/>
    <w:rsid w:val="00E06F64"/>
    <w:rsid w:val="00E07297"/>
    <w:rsid w:val="00E07E76"/>
    <w:rsid w:val="00E07F22"/>
    <w:rsid w:val="00E121FA"/>
    <w:rsid w:val="00E13AEB"/>
    <w:rsid w:val="00E175DF"/>
    <w:rsid w:val="00E17924"/>
    <w:rsid w:val="00E200A8"/>
    <w:rsid w:val="00E21B2C"/>
    <w:rsid w:val="00E2310E"/>
    <w:rsid w:val="00E24504"/>
    <w:rsid w:val="00E245CE"/>
    <w:rsid w:val="00E245EE"/>
    <w:rsid w:val="00E24C21"/>
    <w:rsid w:val="00E25813"/>
    <w:rsid w:val="00E2730C"/>
    <w:rsid w:val="00E275B3"/>
    <w:rsid w:val="00E30B8B"/>
    <w:rsid w:val="00E33D24"/>
    <w:rsid w:val="00E3402E"/>
    <w:rsid w:val="00E344D3"/>
    <w:rsid w:val="00E346E5"/>
    <w:rsid w:val="00E34946"/>
    <w:rsid w:val="00E3578E"/>
    <w:rsid w:val="00E35D22"/>
    <w:rsid w:val="00E37F39"/>
    <w:rsid w:val="00E42E93"/>
    <w:rsid w:val="00E42FC1"/>
    <w:rsid w:val="00E44B71"/>
    <w:rsid w:val="00E4617D"/>
    <w:rsid w:val="00E4648A"/>
    <w:rsid w:val="00E47571"/>
    <w:rsid w:val="00E507F0"/>
    <w:rsid w:val="00E5147C"/>
    <w:rsid w:val="00E51B0F"/>
    <w:rsid w:val="00E524EE"/>
    <w:rsid w:val="00E54065"/>
    <w:rsid w:val="00E55436"/>
    <w:rsid w:val="00E56E88"/>
    <w:rsid w:val="00E6079A"/>
    <w:rsid w:val="00E61BB5"/>
    <w:rsid w:val="00E621D7"/>
    <w:rsid w:val="00E622FF"/>
    <w:rsid w:val="00E632DC"/>
    <w:rsid w:val="00E65790"/>
    <w:rsid w:val="00E66EC5"/>
    <w:rsid w:val="00E67364"/>
    <w:rsid w:val="00E67438"/>
    <w:rsid w:val="00E70921"/>
    <w:rsid w:val="00E7117E"/>
    <w:rsid w:val="00E71F9A"/>
    <w:rsid w:val="00E74316"/>
    <w:rsid w:val="00E7446D"/>
    <w:rsid w:val="00E744CA"/>
    <w:rsid w:val="00E75270"/>
    <w:rsid w:val="00E7541F"/>
    <w:rsid w:val="00E76A33"/>
    <w:rsid w:val="00E7729B"/>
    <w:rsid w:val="00E80220"/>
    <w:rsid w:val="00E82196"/>
    <w:rsid w:val="00E82B24"/>
    <w:rsid w:val="00E833EB"/>
    <w:rsid w:val="00E843C5"/>
    <w:rsid w:val="00E86133"/>
    <w:rsid w:val="00E87620"/>
    <w:rsid w:val="00E8769B"/>
    <w:rsid w:val="00E90954"/>
    <w:rsid w:val="00E912A4"/>
    <w:rsid w:val="00E93438"/>
    <w:rsid w:val="00E93BD7"/>
    <w:rsid w:val="00E941A8"/>
    <w:rsid w:val="00E95123"/>
    <w:rsid w:val="00E96A28"/>
    <w:rsid w:val="00E97DFB"/>
    <w:rsid w:val="00EA25F0"/>
    <w:rsid w:val="00EA2BA9"/>
    <w:rsid w:val="00EA3663"/>
    <w:rsid w:val="00EA3AD8"/>
    <w:rsid w:val="00EA3BDF"/>
    <w:rsid w:val="00EA5BE2"/>
    <w:rsid w:val="00EA644B"/>
    <w:rsid w:val="00EA7B40"/>
    <w:rsid w:val="00EA7D89"/>
    <w:rsid w:val="00EA7F29"/>
    <w:rsid w:val="00EB0F58"/>
    <w:rsid w:val="00EB1720"/>
    <w:rsid w:val="00EB2B97"/>
    <w:rsid w:val="00EB4D40"/>
    <w:rsid w:val="00EB5C24"/>
    <w:rsid w:val="00EB7810"/>
    <w:rsid w:val="00EC0A65"/>
    <w:rsid w:val="00EC2402"/>
    <w:rsid w:val="00EC2467"/>
    <w:rsid w:val="00EC2E05"/>
    <w:rsid w:val="00EC3168"/>
    <w:rsid w:val="00EC4710"/>
    <w:rsid w:val="00EC48A1"/>
    <w:rsid w:val="00EC53DD"/>
    <w:rsid w:val="00EC554C"/>
    <w:rsid w:val="00EC613C"/>
    <w:rsid w:val="00EC677B"/>
    <w:rsid w:val="00EC6CA0"/>
    <w:rsid w:val="00EC7077"/>
    <w:rsid w:val="00EC788E"/>
    <w:rsid w:val="00EC7A34"/>
    <w:rsid w:val="00ED0740"/>
    <w:rsid w:val="00ED15D9"/>
    <w:rsid w:val="00ED16D8"/>
    <w:rsid w:val="00ED1FC9"/>
    <w:rsid w:val="00ED1FEC"/>
    <w:rsid w:val="00ED2BCB"/>
    <w:rsid w:val="00ED2C93"/>
    <w:rsid w:val="00ED37F8"/>
    <w:rsid w:val="00ED49A4"/>
    <w:rsid w:val="00ED5615"/>
    <w:rsid w:val="00ED71F1"/>
    <w:rsid w:val="00EE050A"/>
    <w:rsid w:val="00EE26CB"/>
    <w:rsid w:val="00EE2764"/>
    <w:rsid w:val="00EE297B"/>
    <w:rsid w:val="00EE2FB5"/>
    <w:rsid w:val="00EE3044"/>
    <w:rsid w:val="00EE3958"/>
    <w:rsid w:val="00EE5ED7"/>
    <w:rsid w:val="00EE659B"/>
    <w:rsid w:val="00EE77DA"/>
    <w:rsid w:val="00EF0629"/>
    <w:rsid w:val="00EF0C3D"/>
    <w:rsid w:val="00EF1DEE"/>
    <w:rsid w:val="00EF269E"/>
    <w:rsid w:val="00EF29AD"/>
    <w:rsid w:val="00EF2EBA"/>
    <w:rsid w:val="00EF5071"/>
    <w:rsid w:val="00EF5836"/>
    <w:rsid w:val="00EF6962"/>
    <w:rsid w:val="00EF6D4F"/>
    <w:rsid w:val="00F00191"/>
    <w:rsid w:val="00F00A27"/>
    <w:rsid w:val="00F00C61"/>
    <w:rsid w:val="00F00EB7"/>
    <w:rsid w:val="00F01E25"/>
    <w:rsid w:val="00F023B7"/>
    <w:rsid w:val="00F025D0"/>
    <w:rsid w:val="00F029E7"/>
    <w:rsid w:val="00F03679"/>
    <w:rsid w:val="00F0482C"/>
    <w:rsid w:val="00F04EE6"/>
    <w:rsid w:val="00F05876"/>
    <w:rsid w:val="00F05FCE"/>
    <w:rsid w:val="00F07984"/>
    <w:rsid w:val="00F103A6"/>
    <w:rsid w:val="00F103FF"/>
    <w:rsid w:val="00F10FD4"/>
    <w:rsid w:val="00F1174F"/>
    <w:rsid w:val="00F1265B"/>
    <w:rsid w:val="00F14ADE"/>
    <w:rsid w:val="00F15ADF"/>
    <w:rsid w:val="00F15DBD"/>
    <w:rsid w:val="00F16E30"/>
    <w:rsid w:val="00F17068"/>
    <w:rsid w:val="00F17A44"/>
    <w:rsid w:val="00F17B73"/>
    <w:rsid w:val="00F21431"/>
    <w:rsid w:val="00F22ECC"/>
    <w:rsid w:val="00F2507D"/>
    <w:rsid w:val="00F26067"/>
    <w:rsid w:val="00F2691D"/>
    <w:rsid w:val="00F26DAA"/>
    <w:rsid w:val="00F272DC"/>
    <w:rsid w:val="00F273E6"/>
    <w:rsid w:val="00F2748C"/>
    <w:rsid w:val="00F27F35"/>
    <w:rsid w:val="00F30AAB"/>
    <w:rsid w:val="00F3122B"/>
    <w:rsid w:val="00F33111"/>
    <w:rsid w:val="00F33EBA"/>
    <w:rsid w:val="00F34468"/>
    <w:rsid w:val="00F347C5"/>
    <w:rsid w:val="00F35671"/>
    <w:rsid w:val="00F407E0"/>
    <w:rsid w:val="00F41D31"/>
    <w:rsid w:val="00F4256A"/>
    <w:rsid w:val="00F4299F"/>
    <w:rsid w:val="00F42D23"/>
    <w:rsid w:val="00F435C5"/>
    <w:rsid w:val="00F4423E"/>
    <w:rsid w:val="00F446FB"/>
    <w:rsid w:val="00F45E3A"/>
    <w:rsid w:val="00F47223"/>
    <w:rsid w:val="00F474B6"/>
    <w:rsid w:val="00F50EAC"/>
    <w:rsid w:val="00F5239F"/>
    <w:rsid w:val="00F52972"/>
    <w:rsid w:val="00F533FF"/>
    <w:rsid w:val="00F53A9F"/>
    <w:rsid w:val="00F54784"/>
    <w:rsid w:val="00F578A4"/>
    <w:rsid w:val="00F57902"/>
    <w:rsid w:val="00F61531"/>
    <w:rsid w:val="00F6191D"/>
    <w:rsid w:val="00F625A2"/>
    <w:rsid w:val="00F62B56"/>
    <w:rsid w:val="00F6450A"/>
    <w:rsid w:val="00F64DE1"/>
    <w:rsid w:val="00F65C1F"/>
    <w:rsid w:val="00F65F50"/>
    <w:rsid w:val="00F66300"/>
    <w:rsid w:val="00F67873"/>
    <w:rsid w:val="00F67EA3"/>
    <w:rsid w:val="00F70A63"/>
    <w:rsid w:val="00F71D2A"/>
    <w:rsid w:val="00F737E4"/>
    <w:rsid w:val="00F739B2"/>
    <w:rsid w:val="00F73D7A"/>
    <w:rsid w:val="00F77EAA"/>
    <w:rsid w:val="00F8058E"/>
    <w:rsid w:val="00F80CCE"/>
    <w:rsid w:val="00F810F7"/>
    <w:rsid w:val="00F82705"/>
    <w:rsid w:val="00F8379A"/>
    <w:rsid w:val="00F84A74"/>
    <w:rsid w:val="00F86326"/>
    <w:rsid w:val="00F86FC6"/>
    <w:rsid w:val="00F873EF"/>
    <w:rsid w:val="00F87C55"/>
    <w:rsid w:val="00F920EE"/>
    <w:rsid w:val="00F92625"/>
    <w:rsid w:val="00F92EB3"/>
    <w:rsid w:val="00F934A9"/>
    <w:rsid w:val="00F934DA"/>
    <w:rsid w:val="00F93AFB"/>
    <w:rsid w:val="00F93BBA"/>
    <w:rsid w:val="00F94476"/>
    <w:rsid w:val="00F94AB3"/>
    <w:rsid w:val="00F95263"/>
    <w:rsid w:val="00F97886"/>
    <w:rsid w:val="00F979E1"/>
    <w:rsid w:val="00F97C91"/>
    <w:rsid w:val="00FA0FD3"/>
    <w:rsid w:val="00FA2207"/>
    <w:rsid w:val="00FA26F6"/>
    <w:rsid w:val="00FA2D8A"/>
    <w:rsid w:val="00FA438E"/>
    <w:rsid w:val="00FA4975"/>
    <w:rsid w:val="00FA533F"/>
    <w:rsid w:val="00FA5F71"/>
    <w:rsid w:val="00FA69C6"/>
    <w:rsid w:val="00FA6AE7"/>
    <w:rsid w:val="00FA7050"/>
    <w:rsid w:val="00FB1A06"/>
    <w:rsid w:val="00FB1F28"/>
    <w:rsid w:val="00FB470A"/>
    <w:rsid w:val="00FB629E"/>
    <w:rsid w:val="00FB6368"/>
    <w:rsid w:val="00FB6689"/>
    <w:rsid w:val="00FB6778"/>
    <w:rsid w:val="00FB700C"/>
    <w:rsid w:val="00FB7919"/>
    <w:rsid w:val="00FC0489"/>
    <w:rsid w:val="00FC1FB4"/>
    <w:rsid w:val="00FC29A7"/>
    <w:rsid w:val="00FC3B0D"/>
    <w:rsid w:val="00FC6287"/>
    <w:rsid w:val="00FC6E9E"/>
    <w:rsid w:val="00FC7093"/>
    <w:rsid w:val="00FD077A"/>
    <w:rsid w:val="00FD4C6B"/>
    <w:rsid w:val="00FD5278"/>
    <w:rsid w:val="00FD552B"/>
    <w:rsid w:val="00FD745F"/>
    <w:rsid w:val="00FE03B9"/>
    <w:rsid w:val="00FE0AE6"/>
    <w:rsid w:val="00FE186C"/>
    <w:rsid w:val="00FE1D4C"/>
    <w:rsid w:val="00FE2106"/>
    <w:rsid w:val="00FE21A6"/>
    <w:rsid w:val="00FE267B"/>
    <w:rsid w:val="00FE30B9"/>
    <w:rsid w:val="00FE3E4C"/>
    <w:rsid w:val="00FE46B5"/>
    <w:rsid w:val="00FE5A77"/>
    <w:rsid w:val="00FF0192"/>
    <w:rsid w:val="00FF0E6C"/>
    <w:rsid w:val="00FF1988"/>
    <w:rsid w:val="00FF293D"/>
    <w:rsid w:val="00FF3C19"/>
    <w:rsid w:val="00FF7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C63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ital</dc:creator>
  <cp:lastModifiedBy>Hp</cp:lastModifiedBy>
  <cp:revision>3</cp:revision>
  <dcterms:created xsi:type="dcterms:W3CDTF">2016-06-30T05:38:00Z</dcterms:created>
  <dcterms:modified xsi:type="dcterms:W3CDTF">2016-06-30T05:39:00Z</dcterms:modified>
</cp:coreProperties>
</file>